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6C89D" w14:textId="77777777" w:rsidR="00040B9F" w:rsidRDefault="00040B9F" w:rsidP="00040B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ppendix 1</w:t>
      </w:r>
    </w:p>
    <w:p w14:paraId="720A5259" w14:textId="22996854" w:rsidR="00A0355A" w:rsidRDefault="00A0355A" w:rsidP="00A0355A">
      <w:pPr>
        <w:rPr>
          <w:rFonts w:ascii="Times New Roman" w:hAnsi="Times New Roman" w:cs="Times New Roman"/>
          <w:color w:val="111111"/>
          <w:sz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equence index of </w:t>
      </w:r>
      <w:r w:rsidRPr="00233580">
        <w:rPr>
          <w:rFonts w:ascii="Times New Roman" w:hAnsi="Times New Roman" w:cs="Times New Roman"/>
          <w:color w:val="111111"/>
          <w:sz w:val="24"/>
          <w:lang w:val="en-GB"/>
        </w:rPr>
        <w:t>Ingenia</w:t>
      </w:r>
      <w:r w:rsidRPr="00233580">
        <w:rPr>
          <w:rFonts w:ascii="Times New Roman" w:hAnsi="Times New Roman" w:cs="Times New Roman" w:hint="eastAsia"/>
          <w:color w:val="111111"/>
          <w:sz w:val="24"/>
          <w:lang w:val="en-GB"/>
        </w:rPr>
        <w:t xml:space="preserve">, </w:t>
      </w:r>
      <w:r w:rsidRPr="00233580">
        <w:rPr>
          <w:rFonts w:ascii="Times New Roman" w:hAnsi="Times New Roman" w:cs="Times New Roman"/>
          <w:color w:val="111111"/>
          <w:sz w:val="24"/>
          <w:lang w:val="en-GB"/>
        </w:rPr>
        <w:t xml:space="preserve">Philips </w:t>
      </w:r>
      <w:r w:rsidRPr="00233580">
        <w:rPr>
          <w:rFonts w:ascii="Times New Roman" w:hAnsi="Times New Roman" w:cs="Times New Roman" w:hint="eastAsia"/>
          <w:color w:val="111111"/>
          <w:sz w:val="24"/>
          <w:lang w:val="en-GB"/>
        </w:rPr>
        <w:t>H</w:t>
      </w:r>
      <w:r w:rsidRPr="00233580">
        <w:rPr>
          <w:rFonts w:ascii="Times New Roman" w:hAnsi="Times New Roman" w:cs="Times New Roman"/>
          <w:color w:val="111111"/>
          <w:sz w:val="24"/>
          <w:lang w:val="en-GB"/>
        </w:rPr>
        <w:t>ealthcar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195"/>
        <w:gridCol w:w="1377"/>
        <w:gridCol w:w="1453"/>
        <w:gridCol w:w="1810"/>
        <w:gridCol w:w="1351"/>
        <w:gridCol w:w="1110"/>
      </w:tblGrid>
      <w:tr w:rsidR="00EA0C3F" w:rsidRPr="00EA0C3F" w14:paraId="0BCE8FDC" w14:textId="499806D8" w:rsidTr="00C95F85">
        <w:tc>
          <w:tcPr>
            <w:tcW w:w="720" w:type="pct"/>
          </w:tcPr>
          <w:p w14:paraId="6E416C87" w14:textId="5F9722DF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S</w:t>
            </w: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 xml:space="preserve">equence </w:t>
            </w:r>
          </w:p>
        </w:tc>
        <w:tc>
          <w:tcPr>
            <w:tcW w:w="830" w:type="pct"/>
          </w:tcPr>
          <w:p w14:paraId="5EED7538" w14:textId="0428C0A5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O</w:t>
            </w: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rientation</w:t>
            </w:r>
          </w:p>
        </w:tc>
        <w:tc>
          <w:tcPr>
            <w:tcW w:w="876" w:type="pct"/>
          </w:tcPr>
          <w:p w14:paraId="19DA525C" w14:textId="0A32562C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TR</w:t>
            </w: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/TE</w:t>
            </w: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ms</w:t>
            </w:r>
            <w:proofErr w:type="spellEnd"/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)</w:t>
            </w:r>
          </w:p>
        </w:tc>
        <w:tc>
          <w:tcPr>
            <w:tcW w:w="1091" w:type="pct"/>
          </w:tcPr>
          <w:p w14:paraId="67964B2B" w14:textId="7ED5F3BB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sz w:val="24"/>
                <w:szCs w:val="24"/>
              </w:rPr>
              <w:t>Thickness(mm)</w:t>
            </w:r>
          </w:p>
        </w:tc>
        <w:tc>
          <w:tcPr>
            <w:tcW w:w="814" w:type="pct"/>
          </w:tcPr>
          <w:p w14:paraId="6E086684" w14:textId="4EFA85E1" w:rsidR="00EA0C3F" w:rsidRPr="00693EF2" w:rsidRDefault="00EA0C3F" w:rsidP="006E7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EF2">
              <w:rPr>
                <w:rFonts w:ascii="Times New Roman" w:hAnsi="Times New Roman" w:cs="Times New Roman"/>
                <w:sz w:val="24"/>
                <w:szCs w:val="24"/>
              </w:rPr>
              <w:t>FOV (mm)</w:t>
            </w:r>
          </w:p>
        </w:tc>
        <w:tc>
          <w:tcPr>
            <w:tcW w:w="669" w:type="pct"/>
          </w:tcPr>
          <w:p w14:paraId="684B60FC" w14:textId="75ADACCD" w:rsidR="00EA0C3F" w:rsidRPr="00693EF2" w:rsidRDefault="00EA0C3F" w:rsidP="006E7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EF2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</w:p>
        </w:tc>
      </w:tr>
      <w:tr w:rsidR="00EA0C3F" w:rsidRPr="00EA0C3F" w14:paraId="4F770DD8" w14:textId="2ED49F8E" w:rsidTr="00C95F85">
        <w:tc>
          <w:tcPr>
            <w:tcW w:w="720" w:type="pct"/>
          </w:tcPr>
          <w:p w14:paraId="0E71993B" w14:textId="69B0F76A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proofErr w:type="spellStart"/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SSh</w:t>
            </w:r>
            <w:proofErr w:type="spellEnd"/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-FSE</w:t>
            </w:r>
          </w:p>
        </w:tc>
        <w:tc>
          <w:tcPr>
            <w:tcW w:w="830" w:type="pct"/>
          </w:tcPr>
          <w:p w14:paraId="371029A7" w14:textId="77D005DE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coronal</w:t>
            </w:r>
          </w:p>
        </w:tc>
        <w:tc>
          <w:tcPr>
            <w:tcW w:w="876" w:type="pct"/>
          </w:tcPr>
          <w:p w14:paraId="68379D83" w14:textId="31F074B2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2000/100</w:t>
            </w:r>
          </w:p>
        </w:tc>
        <w:tc>
          <w:tcPr>
            <w:tcW w:w="1091" w:type="pct"/>
          </w:tcPr>
          <w:p w14:paraId="38A28FE5" w14:textId="70F446B0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4</w:t>
            </w:r>
          </w:p>
        </w:tc>
        <w:tc>
          <w:tcPr>
            <w:tcW w:w="814" w:type="pct"/>
          </w:tcPr>
          <w:p w14:paraId="0460DBFE" w14:textId="15D57C1A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380</w:t>
            </w:r>
          </w:p>
        </w:tc>
        <w:tc>
          <w:tcPr>
            <w:tcW w:w="669" w:type="pct"/>
          </w:tcPr>
          <w:p w14:paraId="2DF9D5AA" w14:textId="13BE8082" w:rsidR="00EA0C3F" w:rsidRPr="00693EF2" w:rsidRDefault="00EA0C3F" w:rsidP="00EA0C3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*251</w:t>
            </w:r>
          </w:p>
        </w:tc>
      </w:tr>
      <w:tr w:rsidR="00EA0C3F" w:rsidRPr="00EA0C3F" w14:paraId="17C034AD" w14:textId="6486B4BF" w:rsidTr="00C95F85">
        <w:tc>
          <w:tcPr>
            <w:tcW w:w="720" w:type="pct"/>
          </w:tcPr>
          <w:p w14:paraId="255B0684" w14:textId="6FA7CCFF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proofErr w:type="spellStart"/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SSh</w:t>
            </w:r>
            <w:proofErr w:type="spellEnd"/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-FSE</w:t>
            </w:r>
          </w:p>
        </w:tc>
        <w:tc>
          <w:tcPr>
            <w:tcW w:w="830" w:type="pct"/>
          </w:tcPr>
          <w:p w14:paraId="3015B0C6" w14:textId="73638179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sagittal</w:t>
            </w:r>
          </w:p>
        </w:tc>
        <w:tc>
          <w:tcPr>
            <w:tcW w:w="876" w:type="pct"/>
          </w:tcPr>
          <w:p w14:paraId="43D82E9F" w14:textId="5670685A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2000/100</w:t>
            </w:r>
          </w:p>
        </w:tc>
        <w:tc>
          <w:tcPr>
            <w:tcW w:w="1091" w:type="pct"/>
          </w:tcPr>
          <w:p w14:paraId="578155AA" w14:textId="6648D495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4</w:t>
            </w:r>
          </w:p>
        </w:tc>
        <w:tc>
          <w:tcPr>
            <w:tcW w:w="814" w:type="pct"/>
          </w:tcPr>
          <w:p w14:paraId="59BADEC7" w14:textId="1FB2C86F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380</w:t>
            </w:r>
          </w:p>
        </w:tc>
        <w:tc>
          <w:tcPr>
            <w:tcW w:w="669" w:type="pct"/>
          </w:tcPr>
          <w:p w14:paraId="1ED0E2FF" w14:textId="0C549DE4" w:rsidR="00EA0C3F" w:rsidRPr="00693EF2" w:rsidRDefault="00EA0C3F" w:rsidP="00EA0C3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*251</w:t>
            </w:r>
          </w:p>
        </w:tc>
      </w:tr>
      <w:tr w:rsidR="00EA0C3F" w:rsidRPr="00EA0C3F" w14:paraId="357F61E1" w14:textId="4EA121C9" w:rsidTr="00C95F85">
        <w:tc>
          <w:tcPr>
            <w:tcW w:w="720" w:type="pct"/>
          </w:tcPr>
          <w:p w14:paraId="43B18320" w14:textId="1370517E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proofErr w:type="spellStart"/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SSh</w:t>
            </w:r>
            <w:proofErr w:type="spellEnd"/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-FSE</w:t>
            </w:r>
          </w:p>
        </w:tc>
        <w:tc>
          <w:tcPr>
            <w:tcW w:w="830" w:type="pct"/>
          </w:tcPr>
          <w:p w14:paraId="0C0037E6" w14:textId="69B5D15C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axial</w:t>
            </w:r>
          </w:p>
        </w:tc>
        <w:tc>
          <w:tcPr>
            <w:tcW w:w="876" w:type="pct"/>
          </w:tcPr>
          <w:p w14:paraId="6251458E" w14:textId="7D6CECFD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2000/100</w:t>
            </w:r>
          </w:p>
        </w:tc>
        <w:tc>
          <w:tcPr>
            <w:tcW w:w="1091" w:type="pct"/>
          </w:tcPr>
          <w:p w14:paraId="62E63B57" w14:textId="131041B5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4</w:t>
            </w:r>
          </w:p>
        </w:tc>
        <w:tc>
          <w:tcPr>
            <w:tcW w:w="814" w:type="pct"/>
          </w:tcPr>
          <w:p w14:paraId="5CDDBB52" w14:textId="61F63D38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350</w:t>
            </w:r>
          </w:p>
        </w:tc>
        <w:tc>
          <w:tcPr>
            <w:tcW w:w="669" w:type="pct"/>
          </w:tcPr>
          <w:p w14:paraId="1699EAFF" w14:textId="68E1CAA6" w:rsidR="00EA0C3F" w:rsidRPr="00693EF2" w:rsidRDefault="00EA0C3F" w:rsidP="00EA0C3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*221</w:t>
            </w:r>
          </w:p>
        </w:tc>
      </w:tr>
      <w:tr w:rsidR="00EA0C3F" w:rsidRPr="00EA0C3F" w14:paraId="70111C48" w14:textId="29D8FD59" w:rsidTr="00C95F85">
        <w:tc>
          <w:tcPr>
            <w:tcW w:w="720" w:type="pct"/>
          </w:tcPr>
          <w:p w14:paraId="72DAD671" w14:textId="400F44A1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proofErr w:type="spellStart"/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bFFE</w:t>
            </w:r>
            <w:proofErr w:type="spellEnd"/>
          </w:p>
        </w:tc>
        <w:tc>
          <w:tcPr>
            <w:tcW w:w="830" w:type="pct"/>
          </w:tcPr>
          <w:p w14:paraId="5061A7DC" w14:textId="7BEF2C30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coronal</w:t>
            </w:r>
          </w:p>
        </w:tc>
        <w:tc>
          <w:tcPr>
            <w:tcW w:w="876" w:type="pct"/>
          </w:tcPr>
          <w:p w14:paraId="10D3412A" w14:textId="5B74245D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3.1/1.55</w:t>
            </w:r>
          </w:p>
        </w:tc>
        <w:tc>
          <w:tcPr>
            <w:tcW w:w="1091" w:type="pct"/>
          </w:tcPr>
          <w:p w14:paraId="1377A567" w14:textId="71B56D9B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4</w:t>
            </w:r>
          </w:p>
        </w:tc>
        <w:tc>
          <w:tcPr>
            <w:tcW w:w="814" w:type="pct"/>
          </w:tcPr>
          <w:p w14:paraId="53571CDD" w14:textId="53858BD2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400</w:t>
            </w:r>
          </w:p>
        </w:tc>
        <w:tc>
          <w:tcPr>
            <w:tcW w:w="669" w:type="pct"/>
          </w:tcPr>
          <w:p w14:paraId="047C0877" w14:textId="74DE5819" w:rsidR="00EA0C3F" w:rsidRPr="00693EF2" w:rsidRDefault="00EA0C3F" w:rsidP="00EA0C3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*204</w:t>
            </w:r>
          </w:p>
        </w:tc>
      </w:tr>
      <w:tr w:rsidR="00EA0C3F" w:rsidRPr="00EA0C3F" w14:paraId="4C81B1B0" w14:textId="255D7B7F" w:rsidTr="00C95F85">
        <w:tc>
          <w:tcPr>
            <w:tcW w:w="720" w:type="pct"/>
          </w:tcPr>
          <w:p w14:paraId="5B76FB61" w14:textId="3FD4F535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proofErr w:type="spellStart"/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bFFE</w:t>
            </w:r>
            <w:proofErr w:type="spellEnd"/>
          </w:p>
        </w:tc>
        <w:tc>
          <w:tcPr>
            <w:tcW w:w="830" w:type="pct"/>
          </w:tcPr>
          <w:p w14:paraId="7E969093" w14:textId="28D5CAAF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sagittal</w:t>
            </w:r>
          </w:p>
        </w:tc>
        <w:tc>
          <w:tcPr>
            <w:tcW w:w="876" w:type="pct"/>
          </w:tcPr>
          <w:p w14:paraId="05C931C1" w14:textId="68FBF55B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2.7/1.36</w:t>
            </w:r>
          </w:p>
        </w:tc>
        <w:tc>
          <w:tcPr>
            <w:tcW w:w="1091" w:type="pct"/>
          </w:tcPr>
          <w:p w14:paraId="12867D4D" w14:textId="583ABDA1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4</w:t>
            </w:r>
          </w:p>
        </w:tc>
        <w:tc>
          <w:tcPr>
            <w:tcW w:w="814" w:type="pct"/>
          </w:tcPr>
          <w:p w14:paraId="709A31D0" w14:textId="40D40FE8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400</w:t>
            </w:r>
          </w:p>
        </w:tc>
        <w:tc>
          <w:tcPr>
            <w:tcW w:w="669" w:type="pct"/>
          </w:tcPr>
          <w:p w14:paraId="0E578ECE" w14:textId="565E88ED" w:rsidR="00EA0C3F" w:rsidRPr="00693EF2" w:rsidRDefault="00EA0C3F" w:rsidP="00EA0C3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*205</w:t>
            </w:r>
          </w:p>
        </w:tc>
      </w:tr>
      <w:tr w:rsidR="00EA0C3F" w:rsidRPr="00EA0C3F" w14:paraId="109ED948" w14:textId="500E3C3E" w:rsidTr="00C95F85">
        <w:tc>
          <w:tcPr>
            <w:tcW w:w="720" w:type="pct"/>
          </w:tcPr>
          <w:p w14:paraId="67AAE7DA" w14:textId="36FFA951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proofErr w:type="spellStart"/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mDixon</w:t>
            </w:r>
            <w:proofErr w:type="spellEnd"/>
          </w:p>
        </w:tc>
        <w:tc>
          <w:tcPr>
            <w:tcW w:w="830" w:type="pct"/>
          </w:tcPr>
          <w:p w14:paraId="228D9739" w14:textId="05D3FFDE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axial</w:t>
            </w:r>
          </w:p>
        </w:tc>
        <w:tc>
          <w:tcPr>
            <w:tcW w:w="876" w:type="pct"/>
          </w:tcPr>
          <w:p w14:paraId="02CA4DD4" w14:textId="44CE86A7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 w:hint="eastAsia"/>
                <w:color w:val="111111"/>
                <w:sz w:val="24"/>
                <w:szCs w:val="24"/>
                <w:lang w:val="en-GB"/>
              </w:rPr>
              <w:t>3.6/1.31</w:t>
            </w:r>
          </w:p>
        </w:tc>
        <w:tc>
          <w:tcPr>
            <w:tcW w:w="1091" w:type="pct"/>
          </w:tcPr>
          <w:p w14:paraId="2618631B" w14:textId="412B5A1A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4</w:t>
            </w:r>
          </w:p>
        </w:tc>
        <w:tc>
          <w:tcPr>
            <w:tcW w:w="814" w:type="pct"/>
          </w:tcPr>
          <w:p w14:paraId="51D144E5" w14:textId="1E2E7BB0" w:rsidR="00EA0C3F" w:rsidRPr="00693EF2" w:rsidRDefault="00EA0C3F" w:rsidP="006E78D8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</w:pPr>
            <w:r w:rsidRPr="00693EF2">
              <w:rPr>
                <w:rFonts w:ascii="Times New Roman" w:hAnsi="Times New Roman" w:cs="Times New Roman"/>
                <w:color w:val="111111"/>
                <w:sz w:val="24"/>
                <w:szCs w:val="24"/>
                <w:lang w:val="en-GB"/>
              </w:rPr>
              <w:t>400</w:t>
            </w:r>
          </w:p>
        </w:tc>
        <w:tc>
          <w:tcPr>
            <w:tcW w:w="669" w:type="pct"/>
          </w:tcPr>
          <w:p w14:paraId="4D29F455" w14:textId="7C306A60" w:rsidR="00EA0C3F" w:rsidRPr="00693EF2" w:rsidRDefault="00EA0C3F" w:rsidP="00EA0C3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*196</w:t>
            </w:r>
          </w:p>
        </w:tc>
      </w:tr>
    </w:tbl>
    <w:p w14:paraId="72743B22" w14:textId="1BB65E7F" w:rsidR="005310B5" w:rsidRDefault="005310B5" w:rsidP="00A0355A">
      <w:pPr>
        <w:rPr>
          <w:rFonts w:ascii="Times New Roman" w:hAnsi="Times New Roman" w:cs="Times New Roman"/>
          <w:color w:val="111111"/>
          <w:sz w:val="24"/>
          <w:lang w:val="en-GB"/>
        </w:rPr>
      </w:pPr>
      <w:r>
        <w:rPr>
          <w:rFonts w:ascii="Times New Roman" w:hAnsi="Times New Roman" w:cs="Times New Roman" w:hint="eastAsia"/>
          <w:color w:val="111111"/>
          <w:sz w:val="24"/>
          <w:lang w:val="en-GB"/>
        </w:rPr>
        <w:t xml:space="preserve">T2w </w:t>
      </w:r>
      <w:proofErr w:type="spellStart"/>
      <w:r>
        <w:rPr>
          <w:rFonts w:ascii="Times New Roman" w:hAnsi="Times New Roman" w:cs="Times New Roman" w:hint="eastAsia"/>
          <w:color w:val="111111"/>
          <w:sz w:val="24"/>
          <w:lang w:val="en-GB"/>
        </w:rPr>
        <w:t>SSh</w:t>
      </w:r>
      <w:proofErr w:type="spellEnd"/>
      <w:r>
        <w:rPr>
          <w:rFonts w:ascii="Times New Roman" w:hAnsi="Times New Roman" w:cs="Times New Roman" w:hint="eastAsia"/>
          <w:color w:val="111111"/>
          <w:sz w:val="24"/>
          <w:lang w:val="en-GB"/>
        </w:rPr>
        <w:t>-FSE:</w:t>
      </w:r>
      <w:r w:rsidR="00DD1629">
        <w:rPr>
          <w:rFonts w:ascii="Times New Roman" w:hAnsi="Times New Roman" w:cs="Times New Roman" w:hint="eastAsia"/>
          <w:color w:val="111111"/>
          <w:sz w:val="24"/>
          <w:lang w:val="en-GB"/>
        </w:rPr>
        <w:t xml:space="preserve"> T2-weighted</w:t>
      </w:r>
      <w:r w:rsidR="00314454">
        <w:rPr>
          <w:rFonts w:ascii="Times New Roman" w:hAnsi="Times New Roman" w:cs="Times New Roman" w:hint="eastAsia"/>
          <w:color w:val="111111"/>
          <w:sz w:val="24"/>
          <w:lang w:val="en-GB"/>
        </w:rPr>
        <w:t xml:space="preserve"> single shot </w:t>
      </w:r>
      <w:r w:rsidR="006E47F5">
        <w:rPr>
          <w:rFonts w:ascii="Times New Roman" w:hAnsi="Times New Roman" w:cs="Times New Roman" w:hint="eastAsia"/>
          <w:color w:val="111111"/>
          <w:sz w:val="24"/>
          <w:lang w:val="en-GB"/>
        </w:rPr>
        <w:t>Fast Spin Echo</w:t>
      </w:r>
    </w:p>
    <w:p w14:paraId="6C839438" w14:textId="0423F4D5" w:rsidR="00EE0EEE" w:rsidRDefault="00D72A7E" w:rsidP="00A0355A">
      <w:pPr>
        <w:rPr>
          <w:rFonts w:ascii="Times New Roman" w:hAnsi="Times New Roman" w:cs="Times New Roman"/>
          <w:color w:val="111111"/>
          <w:sz w:val="24"/>
          <w:lang w:val="en-GB"/>
        </w:rPr>
      </w:pPr>
      <w:proofErr w:type="spellStart"/>
      <w:r>
        <w:rPr>
          <w:rFonts w:ascii="Times New Roman" w:hAnsi="Times New Roman" w:cs="Times New Roman" w:hint="eastAsia"/>
          <w:color w:val="111111"/>
          <w:sz w:val="24"/>
          <w:lang w:val="en-GB"/>
        </w:rPr>
        <w:t>b</w:t>
      </w:r>
      <w:r w:rsidR="008A0BB3">
        <w:rPr>
          <w:rFonts w:ascii="Times New Roman" w:hAnsi="Times New Roman" w:cs="Times New Roman" w:hint="eastAsia"/>
          <w:color w:val="111111"/>
          <w:sz w:val="24"/>
          <w:lang w:val="en-GB"/>
        </w:rPr>
        <w:t>F</w:t>
      </w:r>
      <w:r w:rsidR="00DA3F2E">
        <w:rPr>
          <w:rFonts w:ascii="Times New Roman" w:hAnsi="Times New Roman" w:cs="Times New Roman" w:hint="eastAsia"/>
          <w:color w:val="111111"/>
          <w:sz w:val="24"/>
          <w:lang w:val="en-GB"/>
        </w:rPr>
        <w:t>FF</w:t>
      </w:r>
      <w:proofErr w:type="spellEnd"/>
      <w:r w:rsidR="00DA3F2E">
        <w:rPr>
          <w:rFonts w:ascii="Times New Roman" w:hAnsi="Times New Roman" w:cs="Times New Roman" w:hint="eastAsia"/>
          <w:color w:val="111111"/>
          <w:sz w:val="24"/>
          <w:lang w:val="en-GB"/>
        </w:rPr>
        <w:t xml:space="preserve">: </w:t>
      </w:r>
      <w:r w:rsidR="00F550D9" w:rsidRPr="00F550D9">
        <w:rPr>
          <w:rFonts w:ascii="Times New Roman" w:hAnsi="Times New Roman" w:cs="Times New Roman"/>
          <w:color w:val="111111"/>
          <w:sz w:val="24"/>
          <w:lang w:val="en-GB"/>
        </w:rPr>
        <w:t xml:space="preserve">balanced </w:t>
      </w:r>
      <w:r w:rsidR="008A0BB3">
        <w:rPr>
          <w:rFonts w:ascii="Times New Roman" w:hAnsi="Times New Roman" w:cs="Times New Roman" w:hint="eastAsia"/>
          <w:color w:val="111111"/>
          <w:sz w:val="24"/>
          <w:lang w:val="en-GB"/>
        </w:rPr>
        <w:t>fast</w:t>
      </w:r>
      <w:r w:rsidR="00F550D9" w:rsidRPr="00F550D9">
        <w:rPr>
          <w:rFonts w:ascii="Times New Roman" w:hAnsi="Times New Roman" w:cs="Times New Roman"/>
          <w:color w:val="111111"/>
          <w:sz w:val="24"/>
          <w:lang w:val="en-GB"/>
        </w:rPr>
        <w:t xml:space="preserve"> field echo</w:t>
      </w:r>
    </w:p>
    <w:p w14:paraId="28FBB1E6" w14:textId="7907D8C1" w:rsidR="00C37613" w:rsidRDefault="00C37613" w:rsidP="00A0355A">
      <w:pPr>
        <w:rPr>
          <w:rFonts w:ascii="Times New Roman" w:hAnsi="Times New Roman" w:cs="Times New Roman"/>
          <w:color w:val="111111"/>
          <w:sz w:val="24"/>
          <w:lang w:val="en-GB"/>
        </w:rPr>
      </w:pPr>
      <w:r>
        <w:rPr>
          <w:rFonts w:ascii="Times New Roman" w:hAnsi="Times New Roman" w:cs="Times New Roman" w:hint="eastAsia"/>
          <w:color w:val="111111"/>
          <w:sz w:val="24"/>
          <w:lang w:val="en-GB"/>
        </w:rPr>
        <w:t>TR/TE: r</w:t>
      </w:r>
      <w:r w:rsidRPr="00C37613">
        <w:rPr>
          <w:rFonts w:ascii="Times New Roman" w:hAnsi="Times New Roman" w:cs="Times New Roman"/>
          <w:color w:val="111111"/>
          <w:sz w:val="24"/>
          <w:lang w:val="en-GB"/>
        </w:rPr>
        <w:t>epetition time/echo time</w:t>
      </w:r>
    </w:p>
    <w:p w14:paraId="70C48053" w14:textId="0AEE4F5B" w:rsidR="001C4A2E" w:rsidRDefault="001C4A2E" w:rsidP="00A0355A">
      <w:pPr>
        <w:rPr>
          <w:rFonts w:ascii="Times New Roman" w:hAnsi="Times New Roman" w:cs="Times New Roman"/>
          <w:color w:val="111111"/>
          <w:sz w:val="24"/>
          <w:lang w:val="en-GB"/>
        </w:rPr>
      </w:pPr>
      <w:r>
        <w:rPr>
          <w:rFonts w:ascii="Times New Roman" w:hAnsi="Times New Roman" w:cs="Times New Roman" w:hint="eastAsia"/>
          <w:color w:val="111111"/>
          <w:sz w:val="24"/>
          <w:lang w:val="en-GB"/>
        </w:rPr>
        <w:t>FOV: field of view</w:t>
      </w:r>
    </w:p>
    <w:p w14:paraId="1DCEAC30" w14:textId="25C79C6D" w:rsidR="001B267E" w:rsidRDefault="001B267E" w:rsidP="00A0355A">
      <w:pPr>
        <w:rPr>
          <w:rFonts w:ascii="Times New Roman" w:hAnsi="Times New Roman" w:cs="Times New Roman"/>
          <w:color w:val="111111"/>
          <w:sz w:val="24"/>
          <w:lang w:val="en-GB"/>
        </w:rPr>
      </w:pPr>
      <w:proofErr w:type="spellStart"/>
      <w:r>
        <w:rPr>
          <w:rFonts w:ascii="Times New Roman" w:hAnsi="Times New Roman" w:cs="Times New Roman" w:hint="eastAsia"/>
          <w:color w:val="111111"/>
          <w:sz w:val="24"/>
          <w:lang w:val="en-GB"/>
        </w:rPr>
        <w:t>mD</w:t>
      </w:r>
      <w:r w:rsidR="00953D5F">
        <w:rPr>
          <w:rFonts w:ascii="Times New Roman" w:hAnsi="Times New Roman" w:cs="Times New Roman" w:hint="eastAsia"/>
          <w:color w:val="111111"/>
          <w:sz w:val="24"/>
          <w:lang w:val="en-GB"/>
        </w:rPr>
        <w:t>ixon</w:t>
      </w:r>
      <w:proofErr w:type="spellEnd"/>
      <w:r>
        <w:rPr>
          <w:rFonts w:ascii="Times New Roman" w:hAnsi="Times New Roman" w:cs="Times New Roman" w:hint="eastAsia"/>
          <w:color w:val="111111"/>
          <w:sz w:val="24"/>
          <w:lang w:val="en-GB"/>
        </w:rPr>
        <w:t xml:space="preserve">: </w:t>
      </w:r>
      <w:r w:rsidR="00953D5F">
        <w:rPr>
          <w:rFonts w:ascii="Times New Roman" w:hAnsi="Times New Roman" w:cs="Times New Roman" w:hint="eastAsia"/>
          <w:color w:val="111111"/>
          <w:sz w:val="24"/>
          <w:lang w:val="en-GB"/>
        </w:rPr>
        <w:t>modified Dixon sequence</w:t>
      </w:r>
    </w:p>
    <w:p w14:paraId="54DC1522" w14:textId="77777777" w:rsidR="0014637F" w:rsidRDefault="0014637F" w:rsidP="00A0355A">
      <w:pPr>
        <w:rPr>
          <w:rFonts w:ascii="Times New Roman" w:hAnsi="Times New Roman" w:cs="Times New Roman"/>
          <w:color w:val="111111"/>
          <w:sz w:val="24"/>
          <w:lang w:val="en-GB"/>
        </w:rPr>
      </w:pPr>
    </w:p>
    <w:p w14:paraId="6BD2C000" w14:textId="77777777" w:rsidR="008B27F7" w:rsidRDefault="008B27F7" w:rsidP="00A0355A">
      <w:pPr>
        <w:rPr>
          <w:rFonts w:ascii="Times New Roman" w:hAnsi="Times New Roman" w:cs="Times New Roman"/>
          <w:color w:val="111111"/>
          <w:sz w:val="24"/>
          <w:lang w:val="en-GB"/>
        </w:rPr>
      </w:pPr>
    </w:p>
    <w:p w14:paraId="2202A304" w14:textId="77777777" w:rsidR="0014637F" w:rsidRDefault="0014637F" w:rsidP="0014637F">
      <w:pPr>
        <w:rPr>
          <w:rFonts w:ascii="Times New Roman" w:hAnsi="Times New Roman" w:cs="Times New Roman"/>
          <w:color w:val="111111"/>
          <w:sz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equence index of </w:t>
      </w:r>
      <w:r w:rsidRPr="00233580">
        <w:rPr>
          <w:rFonts w:ascii="Times New Roman" w:hAnsi="Times New Roman" w:cs="Times New Roman"/>
          <w:color w:val="111111"/>
          <w:sz w:val="24"/>
          <w:lang w:val="en-GB"/>
        </w:rPr>
        <w:t>MAGNETOM Prisma</w:t>
      </w:r>
      <w:r w:rsidRPr="00233580">
        <w:rPr>
          <w:rFonts w:ascii="Times New Roman" w:hAnsi="Times New Roman" w:cs="Times New Roman" w:hint="eastAsia"/>
          <w:color w:val="111111"/>
          <w:sz w:val="24"/>
          <w:lang w:val="en-GB"/>
        </w:rPr>
        <w:t>,</w:t>
      </w:r>
      <w:r w:rsidRPr="00233580">
        <w:rPr>
          <w:rFonts w:ascii="Times New Roman" w:hAnsi="Times New Roman" w:cs="Times New Roman"/>
          <w:color w:val="111111"/>
          <w:sz w:val="24"/>
          <w:lang w:val="en-GB"/>
        </w:rPr>
        <w:t xml:space="preserve"> Siemens</w:t>
      </w:r>
      <w:r w:rsidRPr="00233580">
        <w:rPr>
          <w:rFonts w:ascii="Times New Roman" w:hAnsi="Times New Roman" w:cs="Times New Roman" w:hint="eastAsia"/>
          <w:color w:val="111111"/>
          <w:sz w:val="24"/>
          <w:lang w:val="en-GB"/>
        </w:rPr>
        <w:t xml:space="preserve"> </w:t>
      </w:r>
      <w:proofErr w:type="spellStart"/>
      <w:r w:rsidRPr="00233580">
        <w:rPr>
          <w:rFonts w:ascii="Times New Roman" w:hAnsi="Times New Roman" w:cs="Times New Roman"/>
          <w:color w:val="111111"/>
          <w:sz w:val="24"/>
          <w:lang w:val="en-GB"/>
        </w:rPr>
        <w:t>Healthineers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53"/>
        <w:gridCol w:w="1310"/>
        <w:gridCol w:w="1610"/>
        <w:gridCol w:w="1723"/>
        <w:gridCol w:w="1344"/>
        <w:gridCol w:w="1056"/>
      </w:tblGrid>
      <w:tr w:rsidR="00123CF0" w:rsidRPr="00C95F85" w14:paraId="647353A9" w14:textId="42CF0AEB" w:rsidTr="00123CF0">
        <w:tc>
          <w:tcPr>
            <w:tcW w:w="1271" w:type="dxa"/>
          </w:tcPr>
          <w:p w14:paraId="5465DE58" w14:textId="77777777" w:rsidR="00161D08" w:rsidRPr="00C95F85" w:rsidRDefault="00161D08" w:rsidP="00181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1310" w:type="dxa"/>
          </w:tcPr>
          <w:p w14:paraId="630FADDC" w14:textId="77777777" w:rsidR="00161D08" w:rsidRPr="00C95F85" w:rsidRDefault="00161D08" w:rsidP="00181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</w:p>
        </w:tc>
        <w:tc>
          <w:tcPr>
            <w:tcW w:w="1610" w:type="dxa"/>
          </w:tcPr>
          <w:p w14:paraId="4CB23D72" w14:textId="191D0F4D" w:rsidR="00161D08" w:rsidRPr="00C95F85" w:rsidRDefault="00161D08" w:rsidP="00181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TR/TE (</w:t>
            </w:r>
            <w:proofErr w:type="spellStart"/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6" w:type="dxa"/>
          </w:tcPr>
          <w:p w14:paraId="6CEC1FF8" w14:textId="77777777" w:rsidR="00161D08" w:rsidRPr="00C95F85" w:rsidRDefault="00161D08" w:rsidP="00181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Thickness(mm)</w:t>
            </w:r>
          </w:p>
        </w:tc>
        <w:tc>
          <w:tcPr>
            <w:tcW w:w="1433" w:type="dxa"/>
          </w:tcPr>
          <w:p w14:paraId="399359F7" w14:textId="4582FB4B" w:rsidR="00161D08" w:rsidRPr="00C95F85" w:rsidRDefault="00161D08" w:rsidP="00181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FOV (mm)</w:t>
            </w:r>
          </w:p>
        </w:tc>
        <w:tc>
          <w:tcPr>
            <w:tcW w:w="1056" w:type="dxa"/>
          </w:tcPr>
          <w:p w14:paraId="1BE2C173" w14:textId="447C6E43" w:rsidR="00161D08" w:rsidRPr="00C95F85" w:rsidRDefault="00161D08" w:rsidP="00181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</w:p>
        </w:tc>
      </w:tr>
      <w:tr w:rsidR="00123CF0" w:rsidRPr="00C95F85" w14:paraId="372762F9" w14:textId="652417B7" w:rsidTr="00123CF0">
        <w:tc>
          <w:tcPr>
            <w:tcW w:w="1271" w:type="dxa"/>
          </w:tcPr>
          <w:p w14:paraId="299FB2D8" w14:textId="5A2B7E4A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HASTE</w:t>
            </w:r>
          </w:p>
        </w:tc>
        <w:tc>
          <w:tcPr>
            <w:tcW w:w="1310" w:type="dxa"/>
          </w:tcPr>
          <w:p w14:paraId="6E9CC2E9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610" w:type="dxa"/>
          </w:tcPr>
          <w:p w14:paraId="6543FA0D" w14:textId="679CB8E0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868/150</w:t>
            </w:r>
          </w:p>
        </w:tc>
        <w:tc>
          <w:tcPr>
            <w:tcW w:w="1616" w:type="dxa"/>
          </w:tcPr>
          <w:p w14:paraId="7BDCC479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3" w:type="dxa"/>
          </w:tcPr>
          <w:p w14:paraId="5F6A4A8B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56" w:type="dxa"/>
          </w:tcPr>
          <w:p w14:paraId="34AEB780" w14:textId="5789C6DB" w:rsidR="00161D08" w:rsidRPr="00C95F85" w:rsidRDefault="00953D5F" w:rsidP="00FF3D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*320</w:t>
            </w:r>
          </w:p>
        </w:tc>
      </w:tr>
      <w:tr w:rsidR="00123CF0" w:rsidRPr="00C95F85" w14:paraId="3A5A051C" w14:textId="2DC2722F" w:rsidTr="00123CF0">
        <w:tc>
          <w:tcPr>
            <w:tcW w:w="1271" w:type="dxa"/>
          </w:tcPr>
          <w:p w14:paraId="7D0CBEF9" w14:textId="5FBD1AF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HASTE</w:t>
            </w:r>
          </w:p>
        </w:tc>
        <w:tc>
          <w:tcPr>
            <w:tcW w:w="1310" w:type="dxa"/>
          </w:tcPr>
          <w:p w14:paraId="6D075276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coronal</w:t>
            </w:r>
          </w:p>
        </w:tc>
        <w:tc>
          <w:tcPr>
            <w:tcW w:w="1610" w:type="dxa"/>
          </w:tcPr>
          <w:p w14:paraId="41E8B34F" w14:textId="6D92B0EA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868/150</w:t>
            </w:r>
          </w:p>
        </w:tc>
        <w:tc>
          <w:tcPr>
            <w:tcW w:w="1616" w:type="dxa"/>
          </w:tcPr>
          <w:p w14:paraId="1733AB1A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3" w:type="dxa"/>
          </w:tcPr>
          <w:p w14:paraId="3437D046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56" w:type="dxa"/>
          </w:tcPr>
          <w:p w14:paraId="17A32FE5" w14:textId="7572FD96" w:rsidR="00161D08" w:rsidRPr="00C95F85" w:rsidRDefault="00953D5F" w:rsidP="00FF3D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*384</w:t>
            </w:r>
          </w:p>
        </w:tc>
      </w:tr>
      <w:tr w:rsidR="00123CF0" w:rsidRPr="00C95F85" w14:paraId="4D2BF329" w14:textId="6A712E38" w:rsidTr="00123CF0">
        <w:tc>
          <w:tcPr>
            <w:tcW w:w="1271" w:type="dxa"/>
          </w:tcPr>
          <w:p w14:paraId="4DADE3A9" w14:textId="65B4E2AB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HASTE</w:t>
            </w:r>
          </w:p>
        </w:tc>
        <w:tc>
          <w:tcPr>
            <w:tcW w:w="1310" w:type="dxa"/>
          </w:tcPr>
          <w:p w14:paraId="2303B1F3" w14:textId="636CF69F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610" w:type="dxa"/>
          </w:tcPr>
          <w:p w14:paraId="668FA5E0" w14:textId="45C5D69E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776/150</w:t>
            </w:r>
          </w:p>
        </w:tc>
        <w:tc>
          <w:tcPr>
            <w:tcW w:w="1616" w:type="dxa"/>
          </w:tcPr>
          <w:p w14:paraId="2FDB7C36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3" w:type="dxa"/>
          </w:tcPr>
          <w:p w14:paraId="1238E46F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56" w:type="dxa"/>
          </w:tcPr>
          <w:p w14:paraId="130705DE" w14:textId="35AF8210" w:rsidR="00161D08" w:rsidRPr="00C95F85" w:rsidRDefault="00953D5F" w:rsidP="00FF3D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*320</w:t>
            </w:r>
          </w:p>
        </w:tc>
      </w:tr>
      <w:tr w:rsidR="00123CF0" w:rsidRPr="00C95F85" w14:paraId="4BDCA7BE" w14:textId="0F78E23A" w:rsidTr="00123CF0">
        <w:tc>
          <w:tcPr>
            <w:tcW w:w="1271" w:type="dxa"/>
          </w:tcPr>
          <w:p w14:paraId="0B2D7A17" w14:textId="03991F2B" w:rsidR="00161D08" w:rsidRPr="00C95F85" w:rsidRDefault="00FF3D75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1 VIBE </w:t>
            </w:r>
            <w:r w:rsidR="00161D08" w:rsidRPr="00C95F85">
              <w:rPr>
                <w:rFonts w:ascii="Times New Roman" w:hAnsi="Times New Roman" w:cs="Times New Roman"/>
                <w:sz w:val="24"/>
                <w:szCs w:val="24"/>
              </w:rPr>
              <w:t>Dixon</w:t>
            </w:r>
          </w:p>
        </w:tc>
        <w:tc>
          <w:tcPr>
            <w:tcW w:w="1310" w:type="dxa"/>
          </w:tcPr>
          <w:p w14:paraId="6AB18DEF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610" w:type="dxa"/>
          </w:tcPr>
          <w:p w14:paraId="1EC26694" w14:textId="05582F9C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3.97/1.23/2.46</w:t>
            </w:r>
          </w:p>
        </w:tc>
        <w:tc>
          <w:tcPr>
            <w:tcW w:w="1616" w:type="dxa"/>
          </w:tcPr>
          <w:p w14:paraId="22E60473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3" w:type="dxa"/>
          </w:tcPr>
          <w:p w14:paraId="6D456A98" w14:textId="77777777" w:rsidR="00161D08" w:rsidRPr="00C95F85" w:rsidRDefault="00161D08" w:rsidP="00FF3D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56" w:type="dxa"/>
          </w:tcPr>
          <w:p w14:paraId="2B8B96F9" w14:textId="31D23B13" w:rsidR="00161D08" w:rsidRPr="00C95F85" w:rsidRDefault="00953D5F" w:rsidP="00FF3D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*320</w:t>
            </w:r>
          </w:p>
        </w:tc>
      </w:tr>
    </w:tbl>
    <w:p w14:paraId="5A34A74B" w14:textId="51E70A4D" w:rsidR="0014637F" w:rsidRPr="00C95F85" w:rsidRDefault="0014637F" w:rsidP="00FF3D75">
      <w:pPr>
        <w:jc w:val="left"/>
        <w:rPr>
          <w:rFonts w:ascii="Times New Roman" w:hAnsi="Times New Roman" w:cs="Times New Roman"/>
          <w:sz w:val="24"/>
          <w:szCs w:val="24"/>
        </w:rPr>
      </w:pPr>
      <w:r w:rsidRPr="00C95F85">
        <w:rPr>
          <w:rFonts w:ascii="Times New Roman" w:hAnsi="Times New Roman" w:cs="Times New Roman"/>
          <w:sz w:val="24"/>
          <w:szCs w:val="24"/>
        </w:rPr>
        <w:t>H</w:t>
      </w:r>
      <w:r w:rsidR="001A3555" w:rsidRPr="00C95F85">
        <w:rPr>
          <w:rFonts w:ascii="Times New Roman" w:hAnsi="Times New Roman" w:cs="Times New Roman"/>
          <w:sz w:val="24"/>
          <w:szCs w:val="24"/>
        </w:rPr>
        <w:t>ASTE</w:t>
      </w:r>
      <w:r w:rsidRPr="00C95F85">
        <w:rPr>
          <w:rFonts w:ascii="Times New Roman" w:hAnsi="Times New Roman" w:cs="Times New Roman"/>
          <w:sz w:val="24"/>
          <w:szCs w:val="24"/>
        </w:rPr>
        <w:t>: Half-Fourier Acquisition Single-shot Turbo spin Echo imaging</w:t>
      </w:r>
    </w:p>
    <w:p w14:paraId="4FC3EC2F" w14:textId="77777777" w:rsidR="001A3555" w:rsidRPr="00C95F85" w:rsidRDefault="001A3555" w:rsidP="001A3555">
      <w:pPr>
        <w:rPr>
          <w:rFonts w:ascii="Times New Roman" w:hAnsi="Times New Roman" w:cs="Times New Roman"/>
          <w:color w:val="111111"/>
          <w:sz w:val="24"/>
          <w:szCs w:val="24"/>
          <w:lang w:val="en-GB"/>
        </w:rPr>
      </w:pPr>
      <w:r w:rsidRPr="00C95F85">
        <w:rPr>
          <w:rFonts w:ascii="Times New Roman" w:hAnsi="Times New Roman" w:cs="Times New Roman" w:hint="eastAsia"/>
          <w:color w:val="111111"/>
          <w:sz w:val="24"/>
          <w:szCs w:val="24"/>
          <w:lang w:val="en-GB"/>
        </w:rPr>
        <w:t>TR/TE: r</w:t>
      </w:r>
      <w:r w:rsidRPr="00C95F85">
        <w:rPr>
          <w:rFonts w:ascii="Times New Roman" w:hAnsi="Times New Roman" w:cs="Times New Roman"/>
          <w:color w:val="111111"/>
          <w:sz w:val="24"/>
          <w:szCs w:val="24"/>
          <w:lang w:val="en-GB"/>
        </w:rPr>
        <w:t>epetition time/echo time</w:t>
      </w:r>
    </w:p>
    <w:p w14:paraId="2A48B898" w14:textId="77777777" w:rsidR="001A3555" w:rsidRPr="00C95F85" w:rsidRDefault="001A3555" w:rsidP="001A3555">
      <w:pPr>
        <w:rPr>
          <w:rFonts w:ascii="Times New Roman" w:hAnsi="Times New Roman" w:cs="Times New Roman"/>
          <w:color w:val="111111"/>
          <w:sz w:val="24"/>
          <w:szCs w:val="24"/>
          <w:lang w:val="en-GB"/>
        </w:rPr>
      </w:pPr>
      <w:r w:rsidRPr="00C95F85">
        <w:rPr>
          <w:rFonts w:ascii="Times New Roman" w:hAnsi="Times New Roman" w:cs="Times New Roman" w:hint="eastAsia"/>
          <w:color w:val="111111"/>
          <w:sz w:val="24"/>
          <w:szCs w:val="24"/>
          <w:lang w:val="en-GB"/>
        </w:rPr>
        <w:t>FOV: field of view</w:t>
      </w:r>
    </w:p>
    <w:p w14:paraId="39C0517B" w14:textId="32CF9FFF" w:rsidR="0014637F" w:rsidRPr="00C95F85" w:rsidRDefault="00FF3D75" w:rsidP="00A0355A">
      <w:pPr>
        <w:rPr>
          <w:rFonts w:ascii="Times New Roman" w:hAnsi="Times New Roman" w:cs="Times New Roman"/>
          <w:color w:val="11111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1 VIBE </w:t>
      </w:r>
      <w:proofErr w:type="gramStart"/>
      <w:r w:rsidRPr="00C95F85">
        <w:rPr>
          <w:rFonts w:ascii="Times New Roman" w:hAnsi="Times New Roman" w:cs="Times New Roman"/>
          <w:sz w:val="24"/>
          <w:szCs w:val="24"/>
        </w:rPr>
        <w:t>Dixon</w:t>
      </w:r>
      <w:r w:rsidRPr="00FF3D75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111111"/>
          <w:sz w:val="24"/>
          <w:szCs w:val="24"/>
        </w:rPr>
        <w:t>:</w:t>
      </w:r>
      <w:proofErr w:type="gramEnd"/>
      <w:r>
        <w:rPr>
          <w:rFonts w:ascii="Times New Roman" w:hAnsi="Times New Roman" w:cs="Times New Roman" w:hint="eastAsia"/>
          <w:color w:val="111111"/>
          <w:sz w:val="24"/>
          <w:szCs w:val="24"/>
        </w:rPr>
        <w:t xml:space="preserve"> T1 </w:t>
      </w:r>
      <w:r w:rsidRPr="00FF3D75">
        <w:rPr>
          <w:rFonts w:ascii="Times New Roman" w:hAnsi="Times New Roman" w:cs="Times New Roman"/>
          <w:color w:val="111111"/>
          <w:sz w:val="24"/>
          <w:szCs w:val="24"/>
        </w:rPr>
        <w:t>Volumetric Interpolated Breath-hold Examination</w:t>
      </w:r>
      <w:r>
        <w:rPr>
          <w:rFonts w:ascii="Times New Roman" w:hAnsi="Times New Roman" w:cs="Times New Roman" w:hint="eastAsia"/>
          <w:color w:val="111111"/>
          <w:sz w:val="24"/>
          <w:szCs w:val="24"/>
        </w:rPr>
        <w:t xml:space="preserve"> </w:t>
      </w:r>
      <w:r w:rsidRPr="00C95F85">
        <w:rPr>
          <w:rFonts w:ascii="Times New Roman" w:hAnsi="Times New Roman" w:cs="Times New Roman"/>
          <w:sz w:val="24"/>
          <w:szCs w:val="24"/>
        </w:rPr>
        <w:t>Dixon</w:t>
      </w:r>
    </w:p>
    <w:p w14:paraId="66CC10CA" w14:textId="77777777" w:rsidR="00546D78" w:rsidRPr="0014637F" w:rsidRDefault="00546D78" w:rsidP="00A0355A">
      <w:pPr>
        <w:rPr>
          <w:rFonts w:ascii="Times New Roman" w:hAnsi="Times New Roman" w:cs="Times New Roman"/>
          <w:color w:val="111111"/>
          <w:sz w:val="24"/>
        </w:rPr>
      </w:pPr>
    </w:p>
    <w:p w14:paraId="1292AAB2" w14:textId="77777777" w:rsidR="0014637F" w:rsidRDefault="00221BD9">
      <w:pPr>
        <w:widowControl/>
        <w:jc w:val="left"/>
        <w:rPr>
          <w:rFonts w:ascii="Times New Roman" w:hAnsi="Times New Roman" w:cs="Times New Roman"/>
          <w:color w:val="111111"/>
          <w:sz w:val="24"/>
          <w:lang w:val="en-GB"/>
        </w:rPr>
      </w:pPr>
      <w:r>
        <w:rPr>
          <w:rFonts w:ascii="Times New Roman" w:hAnsi="Times New Roman" w:cs="Times New Roman"/>
          <w:color w:val="111111"/>
          <w:sz w:val="24"/>
          <w:lang w:val="en-GB"/>
        </w:rPr>
        <w:br w:type="page"/>
      </w:r>
    </w:p>
    <w:p w14:paraId="2871F709" w14:textId="56E3E406" w:rsidR="005617BF" w:rsidRDefault="00822E11">
      <w:pPr>
        <w:rPr>
          <w:rFonts w:ascii="Times New Roman" w:hAnsi="Times New Roman" w:cs="Times New Roman"/>
          <w:sz w:val="24"/>
          <w:szCs w:val="24"/>
        </w:rPr>
      </w:pPr>
      <w:r w:rsidRPr="005617BF">
        <w:rPr>
          <w:rFonts w:ascii="Times New Roman" w:hAnsi="Times New Roman" w:cs="Times New Roman"/>
          <w:sz w:val="24"/>
          <w:szCs w:val="24"/>
        </w:rPr>
        <w:lastRenderedPageBreak/>
        <w:t>A</w:t>
      </w:r>
      <w:r w:rsidRPr="005617BF">
        <w:rPr>
          <w:rFonts w:ascii="Times New Roman" w:hAnsi="Times New Roman" w:cs="Times New Roman" w:hint="eastAsia"/>
          <w:sz w:val="24"/>
          <w:szCs w:val="24"/>
        </w:rPr>
        <w:t>ppendi</w:t>
      </w:r>
      <w:r w:rsidR="00FE204E">
        <w:rPr>
          <w:rFonts w:ascii="Times New Roman" w:hAnsi="Times New Roman" w:cs="Times New Roman" w:hint="eastAsia"/>
          <w:sz w:val="24"/>
          <w:szCs w:val="24"/>
        </w:rPr>
        <w:t>x 2</w:t>
      </w:r>
      <w:r w:rsidRPr="005617B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943F131" w14:textId="35BB7D61" w:rsidR="005617BF" w:rsidRPr="005617BF" w:rsidRDefault="00822E11">
      <w:pPr>
        <w:rPr>
          <w:rFonts w:ascii="Times New Roman" w:hAnsi="Times New Roman"/>
          <w:sz w:val="24"/>
          <w:szCs w:val="24"/>
          <w:lang w:val="en-GB"/>
        </w:rPr>
      </w:pPr>
      <w:r w:rsidRPr="005617BF">
        <w:rPr>
          <w:rFonts w:ascii="Times New Roman" w:hAnsi="Times New Roman"/>
          <w:sz w:val="24"/>
          <w:szCs w:val="24"/>
          <w:lang w:val="en-GB"/>
        </w:rPr>
        <w:t xml:space="preserve">Detailed definitions of </w:t>
      </w:r>
      <w:r w:rsidR="007D698C">
        <w:rPr>
          <w:rFonts w:ascii="Times New Roman" w:hAnsi="Times New Roman" w:hint="eastAsia"/>
          <w:sz w:val="24"/>
          <w:szCs w:val="24"/>
          <w:lang w:val="en-GB"/>
        </w:rPr>
        <w:t>8</w:t>
      </w:r>
      <w:r w:rsidRPr="005617BF">
        <w:rPr>
          <w:rFonts w:ascii="Times New Roman" w:hAnsi="Times New Roman" w:hint="eastAsia"/>
          <w:sz w:val="24"/>
          <w:szCs w:val="24"/>
          <w:lang w:val="en-GB"/>
        </w:rPr>
        <w:t xml:space="preserve"> MRI sign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6018"/>
      </w:tblGrid>
      <w:tr w:rsidR="00724294" w:rsidRPr="00822E11" w14:paraId="337133EC" w14:textId="77777777" w:rsidTr="0027701E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539ED" w14:textId="75C49EE0" w:rsidR="00724294" w:rsidRPr="00E829DC" w:rsidRDefault="00724294" w:rsidP="00C06F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9DC">
              <w:rPr>
                <w:rFonts w:ascii="Times New Roman" w:hAnsi="Times New Roman" w:cs="Times New Roman"/>
                <w:sz w:val="20"/>
                <w:szCs w:val="20"/>
              </w:rPr>
              <w:t xml:space="preserve">Sign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8DFDF" w14:textId="6435283B" w:rsidR="00724294" w:rsidRPr="00E829DC" w:rsidRDefault="005D1073" w:rsidP="00C06F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9DC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829DC">
              <w:rPr>
                <w:rFonts w:ascii="Times New Roman" w:hAnsi="Times New Roman" w:cs="Times New Roman"/>
                <w:sz w:val="20"/>
                <w:szCs w:val="20"/>
              </w:rPr>
              <w:t>efinition</w:t>
            </w:r>
          </w:p>
        </w:tc>
      </w:tr>
      <w:tr w:rsidR="006E6996" w:rsidRPr="00A26827" w14:paraId="4D5EEE3C" w14:textId="77777777" w:rsidTr="0027701E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363A9" w14:textId="3E5C8522" w:rsidR="006E6996" w:rsidRPr="00E829DC" w:rsidRDefault="006E6996" w:rsidP="00C06F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9DC">
              <w:rPr>
                <w:rFonts w:ascii="Times New Roman" w:hAnsi="Times New Roman" w:cs="Times New Roman"/>
                <w:sz w:val="20"/>
                <w:szCs w:val="20"/>
              </w:rPr>
              <w:t>Bulge</w:t>
            </w:r>
            <w:r w:rsidR="00DA4790" w:rsidRPr="00C6515B">
              <w:rPr>
                <w:rFonts w:ascii="Times New Roman" w:hAnsi="Times New Roman" w:cs="Times New Roman"/>
                <w:sz w:val="22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549DA" w14:textId="171F0D87" w:rsidR="006E6996" w:rsidRPr="00E829DC" w:rsidRDefault="00ED5DAA" w:rsidP="00C06F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6E6996" w:rsidRPr="00E829DC">
              <w:rPr>
                <w:rFonts w:ascii="Times New Roman" w:hAnsi="Times New Roman" w:cs="Times New Roman"/>
                <w:sz w:val="20"/>
                <w:szCs w:val="20"/>
              </w:rPr>
              <w:t>eviation of the uterine serosa from the expected plane caused by abnormal bulge of placental tissue toward adjacent organs, typically toward the bladder and parametrium</w:t>
            </w:r>
          </w:p>
        </w:tc>
      </w:tr>
      <w:tr w:rsidR="00710BC2" w:rsidRPr="00A26827" w14:paraId="1C33CDE8" w14:textId="77777777" w:rsidTr="0027701E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A3C32" w14:textId="7E6C4C41" w:rsidR="00710BC2" w:rsidRPr="00E829DC" w:rsidRDefault="00710BC2" w:rsidP="00710B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9DC">
              <w:rPr>
                <w:rFonts w:ascii="Times New Roman" w:hAnsi="Times New Roman" w:cs="Times New Roman"/>
                <w:sz w:val="20"/>
                <w:szCs w:val="20"/>
              </w:rPr>
              <w:t>Loss of T2 hypointense interface</w:t>
            </w:r>
            <w:r w:rsidR="00DA4790" w:rsidRPr="00C6515B">
              <w:rPr>
                <w:rFonts w:ascii="Times New Roman" w:hAnsi="Times New Roman" w:cs="Times New Roman"/>
                <w:sz w:val="22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43577" w14:textId="2045CC6A" w:rsidR="00710BC2" w:rsidRPr="00E829DC" w:rsidRDefault="00ED5DAA" w:rsidP="00710B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710BC2" w:rsidRPr="00E829DC">
              <w:rPr>
                <w:rFonts w:ascii="Times New Roman" w:hAnsi="Times New Roman" w:cs="Times New Roman"/>
                <w:sz w:val="20"/>
                <w:szCs w:val="20"/>
              </w:rPr>
              <w:t>he loss of a thin dark line behind the placental bed, as seen on T2-weighted images</w:t>
            </w:r>
          </w:p>
        </w:tc>
      </w:tr>
      <w:tr w:rsidR="00710BC2" w:rsidRPr="00A26827" w14:paraId="17743D47" w14:textId="77777777" w:rsidTr="0027701E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BB37DD" w14:textId="1BB650D4" w:rsidR="00710BC2" w:rsidRPr="00E829DC" w:rsidRDefault="00710BC2" w:rsidP="00710B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9DC">
              <w:rPr>
                <w:rFonts w:ascii="Times New Roman" w:hAnsi="Times New Roman" w:cs="Times New Roman"/>
                <w:sz w:val="20"/>
                <w:szCs w:val="20"/>
              </w:rPr>
              <w:t>Myometrial thinning</w:t>
            </w:r>
            <w:r w:rsidR="00DA4790" w:rsidRPr="00C6515B">
              <w:rPr>
                <w:rFonts w:ascii="Times New Roman" w:hAnsi="Times New Roman" w:cs="Times New Roman"/>
                <w:sz w:val="22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ABF93" w14:textId="4615F6F8" w:rsidR="00710BC2" w:rsidRPr="00E829DC" w:rsidRDefault="00ED5DAA" w:rsidP="00710B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710BC2" w:rsidRPr="00E829DC">
              <w:rPr>
                <w:rFonts w:ascii="Times New Roman" w:hAnsi="Times New Roman" w:cs="Times New Roman"/>
                <w:sz w:val="20"/>
                <w:szCs w:val="20"/>
              </w:rPr>
              <w:t>hinning of the myometrium over the placenta to less than 1 mm or even invisible</w:t>
            </w:r>
          </w:p>
        </w:tc>
      </w:tr>
      <w:tr w:rsidR="00710BC2" w:rsidRPr="00A26827" w14:paraId="67ED38CE" w14:textId="77777777" w:rsidTr="0027701E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0CEB03" w14:textId="3C478831" w:rsidR="00710BC2" w:rsidRPr="00E829DC" w:rsidRDefault="00710BC2" w:rsidP="00710B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9DC">
              <w:rPr>
                <w:rFonts w:ascii="Times New Roman" w:hAnsi="Times New Roman" w:cs="Times New Roman"/>
                <w:sz w:val="20"/>
                <w:szCs w:val="20"/>
              </w:rPr>
              <w:t>Bladder wall interruption</w:t>
            </w:r>
            <w:r w:rsidR="00DA4790" w:rsidRPr="00C6515B">
              <w:rPr>
                <w:rFonts w:ascii="Times New Roman" w:hAnsi="Times New Roman" w:cs="Times New Roman"/>
                <w:sz w:val="22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0BFDC" w14:textId="55918829" w:rsidR="00710BC2" w:rsidRPr="00E829DC" w:rsidRDefault="00ED5DAA" w:rsidP="00710B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710BC2" w:rsidRPr="00E829DC">
              <w:rPr>
                <w:rFonts w:ascii="Times New Roman" w:hAnsi="Times New Roman" w:cs="Times New Roman"/>
                <w:sz w:val="20"/>
                <w:szCs w:val="20"/>
              </w:rPr>
              <w:t>rregularity or disruption of the normal hypointense bladder wall, which can be accompanied by blood products in the bladder lumen</w:t>
            </w:r>
          </w:p>
        </w:tc>
      </w:tr>
      <w:tr w:rsidR="00A11155" w:rsidRPr="00A26827" w14:paraId="27CFAB96" w14:textId="77777777" w:rsidTr="0027701E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25184" w14:textId="1F409BF7" w:rsidR="00A11155" w:rsidRPr="00E829DC" w:rsidRDefault="00A11155" w:rsidP="00A111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9DC">
              <w:rPr>
                <w:rFonts w:ascii="Times New Roman" w:hAnsi="Times New Roman" w:cs="Times New Roman"/>
                <w:sz w:val="20"/>
                <w:szCs w:val="20"/>
              </w:rPr>
              <w:t>T2 dark band</w:t>
            </w:r>
            <w:r w:rsidR="00DA4790" w:rsidRPr="00C6515B">
              <w:rPr>
                <w:rFonts w:ascii="Times New Roman" w:hAnsi="Times New Roman" w:cs="Times New Roman"/>
                <w:sz w:val="22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0E25DF" w14:textId="5DEA4F63" w:rsidR="00A11155" w:rsidRPr="00E829DC" w:rsidRDefault="00ED5DAA" w:rsidP="00A111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A11155" w:rsidRPr="00E829DC">
              <w:rPr>
                <w:rFonts w:ascii="Times New Roman" w:hAnsi="Times New Roman" w:cs="Times New Roman"/>
                <w:sz w:val="20"/>
                <w:szCs w:val="20"/>
              </w:rPr>
              <w:t xml:space="preserve">ne or more areas of </w:t>
            </w:r>
            <w:proofErr w:type="spellStart"/>
            <w:r w:rsidR="00A11155" w:rsidRPr="00E829DC">
              <w:rPr>
                <w:rFonts w:ascii="Times New Roman" w:hAnsi="Times New Roman" w:cs="Times New Roman"/>
                <w:sz w:val="20"/>
                <w:szCs w:val="20"/>
              </w:rPr>
              <w:t>hypointensity</w:t>
            </w:r>
            <w:proofErr w:type="spellEnd"/>
            <w:r w:rsidR="00A11155" w:rsidRPr="00E829DC">
              <w:rPr>
                <w:rFonts w:ascii="Times New Roman" w:hAnsi="Times New Roman" w:cs="Times New Roman"/>
                <w:sz w:val="20"/>
                <w:szCs w:val="20"/>
              </w:rPr>
              <w:t xml:space="preserve"> on T2</w:t>
            </w:r>
            <w:r w:rsidR="00A11155" w:rsidRPr="00E829DC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="00A11155" w:rsidRPr="00E829DC">
              <w:rPr>
                <w:rFonts w:ascii="Times New Roman" w:hAnsi="Times New Roman" w:cs="Times New Roman"/>
                <w:sz w:val="20"/>
                <w:szCs w:val="20"/>
              </w:rPr>
              <w:t xml:space="preserve"> images</w:t>
            </w:r>
            <w:r w:rsidR="00A11155" w:rsidRPr="00E829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anifesting like </w:t>
            </w:r>
            <w:r w:rsidR="00A11155" w:rsidRPr="00E829DC">
              <w:rPr>
                <w:rFonts w:ascii="Times New Roman" w:hAnsi="Times New Roman" w:cs="Times New Roman"/>
                <w:sz w:val="20"/>
                <w:szCs w:val="20"/>
              </w:rPr>
              <w:t xml:space="preserve">linear in configuration and </w:t>
            </w:r>
            <w:r w:rsidR="00A11155" w:rsidRPr="00E829DC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  <w:r w:rsidR="00A11155" w:rsidRPr="00E829DC">
              <w:rPr>
                <w:rFonts w:ascii="Times New Roman" w:hAnsi="Times New Roman" w:cs="Times New Roman"/>
                <w:sz w:val="20"/>
                <w:szCs w:val="20"/>
              </w:rPr>
              <w:t xml:space="preserve"> contact </w:t>
            </w:r>
            <w:r w:rsidR="00A11155" w:rsidRPr="00E829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ith </w:t>
            </w:r>
            <w:r w:rsidR="00A11155" w:rsidRPr="00E829DC">
              <w:rPr>
                <w:rFonts w:ascii="Times New Roman" w:hAnsi="Times New Roman" w:cs="Times New Roman"/>
                <w:sz w:val="20"/>
                <w:szCs w:val="20"/>
              </w:rPr>
              <w:t>the maternal surface of the placenta</w:t>
            </w:r>
          </w:p>
        </w:tc>
      </w:tr>
      <w:tr w:rsidR="00A11155" w:rsidRPr="00A26827" w14:paraId="1471ABC4" w14:textId="77777777" w:rsidTr="0027701E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3A028" w14:textId="07B8247D" w:rsidR="00A11155" w:rsidRPr="00E829DC" w:rsidRDefault="00A11155" w:rsidP="00A111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9DC">
              <w:rPr>
                <w:rFonts w:ascii="Times New Roman" w:hAnsi="Times New Roman" w:cs="Times New Roman"/>
                <w:sz w:val="20"/>
                <w:szCs w:val="20"/>
              </w:rPr>
              <w:t>Focal exophytic mass</w:t>
            </w:r>
            <w:r w:rsidR="00DA4790" w:rsidRPr="00C6515B">
              <w:rPr>
                <w:rFonts w:ascii="Times New Roman" w:hAnsi="Times New Roman" w:cs="Times New Roman"/>
                <w:sz w:val="22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3D00F" w14:textId="73D3D34A" w:rsidR="00A11155" w:rsidRPr="00E829DC" w:rsidRDefault="00ED5DAA" w:rsidP="00A111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A11155" w:rsidRPr="00E829DC">
              <w:rPr>
                <w:rFonts w:ascii="Times New Roman" w:hAnsi="Times New Roman" w:cs="Times New Roman"/>
                <w:sz w:val="20"/>
                <w:szCs w:val="20"/>
              </w:rPr>
              <w:t>efined as placental tissue seen protruding through the uterine wall and extending beyond it</w:t>
            </w:r>
          </w:p>
        </w:tc>
      </w:tr>
      <w:tr w:rsidR="00F16570" w:rsidRPr="00A26827" w14:paraId="3D71A048" w14:textId="77777777" w:rsidTr="00A11155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65CEC" w14:textId="1129B2AC" w:rsidR="00F16570" w:rsidRPr="00E829DC" w:rsidRDefault="00F16570" w:rsidP="00F165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9DC">
              <w:rPr>
                <w:rFonts w:ascii="Times New Roman" w:hAnsi="Times New Roman" w:cs="Times New Roman"/>
                <w:sz w:val="20"/>
                <w:szCs w:val="20"/>
              </w:rPr>
              <w:t>Abnormal vascularization of the placental bed</w:t>
            </w:r>
            <w:r w:rsidR="00DA4790" w:rsidRPr="00C6515B">
              <w:rPr>
                <w:rFonts w:ascii="Times New Roman" w:hAnsi="Times New Roman" w:cs="Times New Roman"/>
                <w:sz w:val="22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0F4909" w14:textId="472425CF" w:rsidR="00F16570" w:rsidRPr="00E829DC" w:rsidRDefault="00ED5DAA" w:rsidP="00F165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F16570" w:rsidRPr="00E829DC">
              <w:rPr>
                <w:rFonts w:ascii="Times New Roman" w:hAnsi="Times New Roman" w:cs="Times New Roman"/>
                <w:sz w:val="20"/>
                <w:szCs w:val="20"/>
              </w:rPr>
              <w:t>rominent vessels in the placental bed with disruption of the uteroplacental interface</w:t>
            </w:r>
          </w:p>
        </w:tc>
      </w:tr>
      <w:tr w:rsidR="00F16570" w:rsidRPr="00A26827" w14:paraId="5620D24F" w14:textId="77777777" w:rsidTr="00A11155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BCFC8" w14:textId="62EEC33C" w:rsidR="00F16570" w:rsidRPr="00E829DC" w:rsidRDefault="00F16570" w:rsidP="00F165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9DC">
              <w:rPr>
                <w:rFonts w:ascii="Times New Roman" w:hAnsi="Times New Roman" w:cs="Times New Roman"/>
                <w:sz w:val="20"/>
                <w:szCs w:val="20"/>
              </w:rPr>
              <w:t>Increased intra-myometrial vascularity</w:t>
            </w:r>
            <w:r w:rsidR="00194A68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5EA0D" w14:textId="7D602763" w:rsidR="00F16570" w:rsidRPr="00E829DC" w:rsidRDefault="00ED5DAA" w:rsidP="00F165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F16570" w:rsidRPr="00E829DC">
              <w:rPr>
                <w:rFonts w:ascii="Times New Roman" w:hAnsi="Times New Roman" w:cs="Times New Roman"/>
                <w:sz w:val="20"/>
                <w:szCs w:val="20"/>
              </w:rPr>
              <w:t xml:space="preserve">ontinuous tubular, tortuous, flow-void </w:t>
            </w:r>
            <w:r w:rsidR="00F16570" w:rsidRPr="00E829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small or large) </w:t>
            </w:r>
            <w:r w:rsidR="00F16570" w:rsidRPr="00E829DC">
              <w:rPr>
                <w:rFonts w:ascii="Times New Roman" w:hAnsi="Times New Roman" w:cs="Times New Roman"/>
                <w:sz w:val="20"/>
                <w:szCs w:val="20"/>
              </w:rPr>
              <w:t>structures within the myometrium</w:t>
            </w:r>
            <w:r w:rsidR="00F16570" w:rsidRPr="00E829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16570" w:rsidRPr="00E829DC">
              <w:rPr>
                <w:rFonts w:ascii="Times New Roman" w:hAnsi="Times New Roman" w:cs="Times New Roman"/>
                <w:sz w:val="20"/>
                <w:szCs w:val="20"/>
              </w:rPr>
              <w:t>accompanying</w:t>
            </w:r>
            <w:r w:rsidR="00F16570" w:rsidRPr="00E829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</w:t>
            </w:r>
            <w:r w:rsidR="00F16570" w:rsidRPr="00E829DC">
              <w:rPr>
                <w:rFonts w:ascii="Times New Roman" w:hAnsi="Times New Roman" w:cs="Times New Roman"/>
                <w:sz w:val="20"/>
                <w:szCs w:val="20"/>
              </w:rPr>
              <w:t xml:space="preserve"> spindle-shaped dilatation of the corresponding lower uterine segments or the posterior wall area</w:t>
            </w:r>
          </w:p>
        </w:tc>
      </w:tr>
    </w:tbl>
    <w:p w14:paraId="441A541F" w14:textId="77777777" w:rsidR="00DA4790" w:rsidRPr="00C6515B" w:rsidRDefault="00DA4790" w:rsidP="00DA4790">
      <w:pPr>
        <w:widowControl/>
        <w:jc w:val="left"/>
        <w:rPr>
          <w:rFonts w:ascii="Times New Roman" w:hAnsi="Times New Roman" w:cs="Times New Roman"/>
          <w:sz w:val="22"/>
        </w:rPr>
      </w:pPr>
      <w:r w:rsidRPr="00C6515B">
        <w:rPr>
          <w:rFonts w:ascii="Times New Roman" w:hAnsi="Times New Roman" w:cs="Times New Roman"/>
          <w:sz w:val="22"/>
        </w:rPr>
        <w:t>†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0E66D8">
        <w:rPr>
          <w:rFonts w:ascii="Times New Roman" w:hAnsi="Times New Roman" w:cs="Times New Roman" w:hint="eastAsia"/>
          <w:sz w:val="20"/>
          <w:szCs w:val="20"/>
        </w:rPr>
        <w:t xml:space="preserve">signs recommended by </w:t>
      </w:r>
      <w:r w:rsidRPr="000E66D8">
        <w:rPr>
          <w:rFonts w:ascii="Times New Roman" w:hAnsi="Times New Roman" w:cs="Times New Roman"/>
          <w:color w:val="000000"/>
          <w:sz w:val="20"/>
          <w:szCs w:val="20"/>
        </w:rPr>
        <w:t>SAR</w:t>
      </w:r>
      <w:r w:rsidRPr="000E66D8">
        <w:rPr>
          <w:rFonts w:ascii="Times New Roman" w:hAnsi="Times New Roman" w:cs="Times New Roman" w:hint="eastAsia"/>
          <w:color w:val="000000"/>
          <w:sz w:val="20"/>
          <w:szCs w:val="20"/>
        </w:rPr>
        <w:t>-</w:t>
      </w:r>
      <w:r w:rsidRPr="000E66D8">
        <w:rPr>
          <w:rFonts w:ascii="Times New Roman" w:hAnsi="Times New Roman" w:cs="Times New Roman"/>
          <w:color w:val="000000"/>
          <w:sz w:val="20"/>
          <w:szCs w:val="20"/>
        </w:rPr>
        <w:t>ESUR guidelines</w:t>
      </w:r>
    </w:p>
    <w:p w14:paraId="3200C769" w14:textId="77777777" w:rsidR="00194A68" w:rsidRPr="00C6515B" w:rsidRDefault="00194A68" w:rsidP="00194A6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*: the new sign proposed in this study</w:t>
      </w:r>
    </w:p>
    <w:p w14:paraId="71308B44" w14:textId="77777777" w:rsidR="00DA4790" w:rsidRPr="00194A68" w:rsidRDefault="00DA4790">
      <w:pPr>
        <w:rPr>
          <w:rFonts w:ascii="Times New Roman" w:hAnsi="Times New Roman" w:cs="Times New Roman"/>
          <w:sz w:val="22"/>
        </w:rPr>
      </w:pPr>
    </w:p>
    <w:p w14:paraId="1DF5CBB0" w14:textId="77777777" w:rsidR="00DA4790" w:rsidRDefault="00DA4790">
      <w:pPr>
        <w:rPr>
          <w:rFonts w:ascii="Times New Roman" w:hAnsi="Times New Roman" w:cs="Times New Roman"/>
          <w:sz w:val="22"/>
        </w:rPr>
      </w:pPr>
    </w:p>
    <w:p w14:paraId="3A9C7468" w14:textId="77777777" w:rsidR="00DA4790" w:rsidRDefault="00DA4790">
      <w:pPr>
        <w:rPr>
          <w:rFonts w:ascii="Times New Roman" w:hAnsi="Times New Roman" w:cs="Times New Roman"/>
          <w:sz w:val="22"/>
        </w:rPr>
      </w:pPr>
    </w:p>
    <w:p w14:paraId="678A4CA9" w14:textId="77777777" w:rsidR="00CC72F2" w:rsidRDefault="00CC72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98E2C3" w14:textId="0D0A8483" w:rsidR="00BC5413" w:rsidRDefault="00BC54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ppendix </w:t>
      </w:r>
      <w:r w:rsidR="00426FD5">
        <w:rPr>
          <w:rFonts w:ascii="Times New Roman" w:hAnsi="Times New Roman" w:cs="Times New Roman" w:hint="eastAsia"/>
          <w:sz w:val="24"/>
          <w:szCs w:val="24"/>
        </w:rPr>
        <w:t>3</w:t>
      </w:r>
    </w:p>
    <w:p w14:paraId="1E48653E" w14:textId="0008679B" w:rsidR="00032E99" w:rsidRDefault="00032E99" w:rsidP="000E0E8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ingle </w:t>
      </w:r>
      <w:r w:rsidR="00B5736B">
        <w:rPr>
          <w:rFonts w:ascii="Times New Roman" w:hAnsi="Times New Roman" w:cs="Times New Roman" w:hint="eastAsia"/>
          <w:sz w:val="24"/>
          <w:szCs w:val="24"/>
        </w:rPr>
        <w:t>odds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1712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FE8">
        <w:rPr>
          <w:rFonts w:ascii="Times New Roman" w:hAnsi="Times New Roman" w:cs="Times New Roman" w:hint="eastAsia"/>
          <w:sz w:val="24"/>
          <w:szCs w:val="24"/>
        </w:rPr>
        <w:t>8</w:t>
      </w:r>
      <w:r w:rsidR="001712F4">
        <w:rPr>
          <w:rFonts w:ascii="Times New Roman" w:hAnsi="Times New Roman" w:cs="Times New Roman" w:hint="eastAsia"/>
          <w:sz w:val="24"/>
          <w:szCs w:val="24"/>
        </w:rPr>
        <w:t xml:space="preserve"> risk</w:t>
      </w:r>
      <w:r>
        <w:rPr>
          <w:rFonts w:ascii="Times New Roman" w:hAnsi="Times New Roman" w:cs="Times New Roman" w:hint="eastAsia"/>
          <w:sz w:val="24"/>
          <w:szCs w:val="24"/>
        </w:rPr>
        <w:t xml:space="preserve"> signs </w:t>
      </w:r>
      <w:r w:rsidR="00056BB4">
        <w:rPr>
          <w:rFonts w:ascii="Times New Roman" w:hAnsi="Times New Roman" w:cs="Times New Roman" w:hint="eastAsia"/>
          <w:sz w:val="24"/>
          <w:szCs w:val="24"/>
        </w:rPr>
        <w:t xml:space="preserve">in differentiating PI+PP from </w:t>
      </w:r>
      <w:proofErr w:type="spellStart"/>
      <w:r w:rsidR="00934147">
        <w:rPr>
          <w:rFonts w:ascii="Times New Roman" w:hAnsi="Times New Roman" w:cs="Times New Roman" w:hint="eastAsia"/>
          <w:sz w:val="24"/>
          <w:szCs w:val="24"/>
        </w:rPr>
        <w:t>N</w:t>
      </w:r>
      <w:r w:rsidR="00056BB4">
        <w:rPr>
          <w:rFonts w:ascii="Times New Roman" w:hAnsi="Times New Roman" w:cs="Times New Roman" w:hint="eastAsia"/>
          <w:sz w:val="24"/>
          <w:szCs w:val="24"/>
        </w:rPr>
        <w:t>ormal</w:t>
      </w:r>
      <w:r w:rsidR="00934147">
        <w:rPr>
          <w:rFonts w:ascii="Times New Roman" w:hAnsi="Times New Roman" w:cs="Times New Roman" w:hint="eastAsia"/>
          <w:sz w:val="24"/>
          <w:szCs w:val="24"/>
        </w:rPr>
        <w:t>+PA</w:t>
      </w:r>
      <w:proofErr w:type="spellEnd"/>
      <w:r w:rsidR="00056B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F8F">
        <w:rPr>
          <w:rFonts w:ascii="Times New Roman" w:hAnsi="Times New Roman" w:cs="Times New Roman" w:hint="eastAsia"/>
          <w:sz w:val="24"/>
          <w:szCs w:val="24"/>
        </w:rPr>
        <w:t xml:space="preserve">groups </w:t>
      </w:r>
      <w:r w:rsidR="00C60627">
        <w:rPr>
          <w:rFonts w:ascii="Times New Roman" w:hAnsi="Times New Roman" w:cs="Times New Roman" w:hint="eastAsia"/>
          <w:sz w:val="24"/>
          <w:szCs w:val="24"/>
        </w:rPr>
        <w:t xml:space="preserve">by chi-square test  </w:t>
      </w:r>
    </w:p>
    <w:p w14:paraId="6CC17E89" w14:textId="08242408" w:rsidR="00FF2F99" w:rsidRDefault="00FF2F9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9"/>
        <w:gridCol w:w="1751"/>
        <w:gridCol w:w="1751"/>
      </w:tblGrid>
      <w:tr w:rsidR="00C6515B" w:rsidRPr="00C6515B" w14:paraId="3856A71D" w14:textId="131FF774" w:rsidTr="0027701E">
        <w:trPr>
          <w:trHeight w:val="6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11C8A3" w14:textId="619ECD42" w:rsidR="00C6515B" w:rsidRPr="00C6515B" w:rsidRDefault="00C6515B" w:rsidP="00C651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/>
                <w:sz w:val="22"/>
              </w:rPr>
              <w:t>MRI risk sig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22B4948" w14:textId="6C8C014C" w:rsidR="00C6515B" w:rsidRPr="00C6515B" w:rsidRDefault="00C6515B" w:rsidP="00FB7BAF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ORs of observer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C64EA04" w14:textId="521AA6D0" w:rsidR="00C6515B" w:rsidRPr="00C6515B" w:rsidRDefault="00C6515B" w:rsidP="00FB7BAF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ORs of observer 2</w:t>
            </w:r>
          </w:p>
        </w:tc>
      </w:tr>
      <w:tr w:rsidR="00C6515B" w:rsidRPr="00C6515B" w14:paraId="507C5BA1" w14:textId="3BEB1C0D" w:rsidTr="0027701E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741D1" w14:textId="77777777" w:rsidR="00C6515B" w:rsidRPr="00C6515B" w:rsidRDefault="00C6515B" w:rsidP="00C651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/>
                <w:sz w:val="22"/>
              </w:rPr>
              <w:t>Bulge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4EACE" w14:textId="4F29BEF4" w:rsidR="00C6515B" w:rsidRPr="00C6515B" w:rsidRDefault="00C6515B" w:rsidP="00FB7BAF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3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9FECDF" w14:textId="0F8F75A7" w:rsidR="00C6515B" w:rsidRPr="00C6515B" w:rsidRDefault="00C6515B" w:rsidP="00FB7BAF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4.44</w:t>
            </w:r>
          </w:p>
        </w:tc>
      </w:tr>
      <w:tr w:rsidR="00C6515B" w:rsidRPr="00C6515B" w14:paraId="734CFE11" w14:textId="234F1229" w:rsidTr="0027701E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404D5" w14:textId="77777777" w:rsidR="00C6515B" w:rsidRPr="00C6515B" w:rsidRDefault="00C6515B" w:rsidP="00C651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/>
                <w:sz w:val="22"/>
              </w:rPr>
              <w:t>Loss of T2 hypointense interface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48DF86" w14:textId="381BD2FC" w:rsidR="00C6515B" w:rsidRPr="00C6515B" w:rsidRDefault="000D5EE4" w:rsidP="00FB7BAF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787EFF" w14:textId="4B517B1C" w:rsidR="00C6515B" w:rsidRPr="00C6515B" w:rsidRDefault="00D15F83" w:rsidP="00FB7BAF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1</w:t>
            </w:r>
          </w:p>
        </w:tc>
      </w:tr>
      <w:tr w:rsidR="00C6515B" w:rsidRPr="00C6515B" w14:paraId="68981A21" w14:textId="48ACB6C8" w:rsidTr="0027701E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BD932" w14:textId="77777777" w:rsidR="00C6515B" w:rsidRPr="00C6515B" w:rsidRDefault="00C6515B" w:rsidP="00C651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/>
                <w:sz w:val="22"/>
              </w:rPr>
              <w:t>Myometrial thinning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1AB175" w14:textId="38D2CDB3" w:rsidR="00C6515B" w:rsidRPr="00C6515B" w:rsidRDefault="00C6515B" w:rsidP="00FB7BAF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3.72</w:t>
            </w:r>
            <w:r w:rsidR="005B10E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ECEEB3" w14:textId="77D55E04" w:rsidR="00C6515B" w:rsidRPr="00C6515B" w:rsidRDefault="00C6515B" w:rsidP="00FB7BAF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4.61</w:t>
            </w:r>
          </w:p>
        </w:tc>
      </w:tr>
      <w:tr w:rsidR="00A86275" w:rsidRPr="00C6515B" w14:paraId="25C9422A" w14:textId="77777777" w:rsidTr="0027701E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F335FB" w14:textId="6C9AE671" w:rsidR="00A86275" w:rsidRPr="00C6515B" w:rsidRDefault="00A86275" w:rsidP="00A8627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/>
                <w:sz w:val="22"/>
              </w:rPr>
              <w:t>Bladder wall interruption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A981B" w14:textId="0D877FF4" w:rsidR="00A86275" w:rsidRPr="00C6515B" w:rsidRDefault="00A86275" w:rsidP="00A86275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8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A06F1" w14:textId="224473B5" w:rsidR="00A86275" w:rsidRPr="00C6515B" w:rsidRDefault="00A86275" w:rsidP="00A86275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16.5</w:t>
            </w:r>
          </w:p>
        </w:tc>
      </w:tr>
      <w:tr w:rsidR="00A86275" w:rsidRPr="00C6515B" w14:paraId="359AA8F4" w14:textId="77777777" w:rsidTr="0027701E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8EAE77" w14:textId="3717A5D8" w:rsidR="00A86275" w:rsidRPr="00C6515B" w:rsidRDefault="00A86275" w:rsidP="00A8627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/>
                <w:sz w:val="22"/>
              </w:rPr>
              <w:t>T2 dark band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7C4FF" w14:textId="21422710" w:rsidR="00A86275" w:rsidRPr="00C6515B" w:rsidRDefault="00A86275" w:rsidP="00A86275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1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D6C90" w14:textId="01E15141" w:rsidR="00A86275" w:rsidRPr="00C6515B" w:rsidRDefault="00A86275" w:rsidP="00A86275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1.31</w:t>
            </w:r>
          </w:p>
        </w:tc>
      </w:tr>
      <w:tr w:rsidR="00A86275" w:rsidRPr="00C6515B" w14:paraId="7C6AA5A7" w14:textId="25BCB197" w:rsidTr="0027701E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0483E" w14:textId="77777777" w:rsidR="00A86275" w:rsidRPr="00C6515B" w:rsidRDefault="00A86275" w:rsidP="00A8627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/>
                <w:sz w:val="22"/>
              </w:rPr>
              <w:t>Focal exophytic mass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831E8D" w14:textId="57BDD8C2" w:rsidR="00A86275" w:rsidRPr="00C6515B" w:rsidRDefault="00A86275" w:rsidP="00A86275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F5B0EA" w14:textId="71497426" w:rsidR="00A86275" w:rsidRPr="00C6515B" w:rsidRDefault="00A86275" w:rsidP="00A86275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42</w:t>
            </w:r>
          </w:p>
        </w:tc>
      </w:tr>
      <w:tr w:rsidR="00A86275" w:rsidRPr="00C6515B" w14:paraId="6765964F" w14:textId="77777777" w:rsidTr="0027701E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CC711" w14:textId="25C0BF50" w:rsidR="00A86275" w:rsidRPr="00C6515B" w:rsidRDefault="00A86275" w:rsidP="00A8627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/>
                <w:sz w:val="22"/>
              </w:rPr>
              <w:t>Abnormal vascularization of the placental bed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DBF08" w14:textId="6E7821D9" w:rsidR="00A86275" w:rsidRDefault="00A86275" w:rsidP="00A86275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2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64017" w14:textId="11B76E1B" w:rsidR="00A86275" w:rsidRDefault="00A86275" w:rsidP="00A86275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2.44</w:t>
            </w:r>
          </w:p>
        </w:tc>
      </w:tr>
      <w:tr w:rsidR="00A86275" w:rsidRPr="00C6515B" w14:paraId="62C489A2" w14:textId="77777777" w:rsidTr="0027701E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343D0A" w14:textId="49875EF8" w:rsidR="00A86275" w:rsidRPr="00C6515B" w:rsidRDefault="00A86275" w:rsidP="00A8627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/>
                <w:sz w:val="22"/>
              </w:rPr>
              <w:t>Increased intra-myometrial vascularity</w:t>
            </w:r>
            <w:r w:rsidR="00194A68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66EC4" w14:textId="1DE317A8" w:rsidR="00A86275" w:rsidRDefault="00A86275" w:rsidP="00A86275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7.07</w:t>
            </w:r>
            <w:r w:rsidR="008B36A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A42FA5" w14:textId="764FBD4B" w:rsidR="00A86275" w:rsidRDefault="00A86275" w:rsidP="00A86275">
            <w:pPr>
              <w:ind w:leftChars="59" w:left="124"/>
              <w:jc w:val="left"/>
              <w:rPr>
                <w:rFonts w:ascii="Times New Roman" w:hAnsi="Times New Roman" w:cs="Times New Roman"/>
                <w:sz w:val="22"/>
              </w:rPr>
            </w:pPr>
            <w:r w:rsidRPr="00C6515B">
              <w:rPr>
                <w:rFonts w:ascii="Times New Roman" w:hAnsi="Times New Roman" w:cs="Times New Roman" w:hint="eastAsia"/>
                <w:sz w:val="22"/>
              </w:rPr>
              <w:t>4.72</w:t>
            </w:r>
          </w:p>
        </w:tc>
      </w:tr>
    </w:tbl>
    <w:p w14:paraId="5A8BCD40" w14:textId="3D3ED289" w:rsidR="00FF2F99" w:rsidRDefault="00FB7BAF" w:rsidP="003C0E1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C6515B">
        <w:rPr>
          <w:rFonts w:ascii="Times New Roman" w:hAnsi="Times New Roman" w:cs="Times New Roman"/>
          <w:sz w:val="22"/>
        </w:rPr>
        <w:t>†</w:t>
      </w:r>
      <w:r w:rsidR="00DA4790">
        <w:rPr>
          <w:rFonts w:ascii="Times New Roman" w:hAnsi="Times New Roman" w:cs="Times New Roman" w:hint="eastAsia"/>
          <w:sz w:val="22"/>
        </w:rPr>
        <w:t xml:space="preserve">: </w:t>
      </w:r>
      <w:r w:rsidR="00DA4790" w:rsidRPr="000E66D8">
        <w:rPr>
          <w:rFonts w:ascii="Times New Roman" w:hAnsi="Times New Roman" w:cs="Times New Roman" w:hint="eastAsia"/>
          <w:sz w:val="20"/>
          <w:szCs w:val="20"/>
        </w:rPr>
        <w:t xml:space="preserve">signs recommended by </w:t>
      </w:r>
      <w:r w:rsidR="00DA4790" w:rsidRPr="000E66D8">
        <w:rPr>
          <w:rFonts w:ascii="Times New Roman" w:hAnsi="Times New Roman" w:cs="Times New Roman"/>
          <w:color w:val="000000"/>
          <w:sz w:val="20"/>
          <w:szCs w:val="20"/>
        </w:rPr>
        <w:t>SAR</w:t>
      </w:r>
      <w:r w:rsidR="00DA4790" w:rsidRPr="000E66D8">
        <w:rPr>
          <w:rFonts w:ascii="Times New Roman" w:hAnsi="Times New Roman" w:cs="Times New Roman" w:hint="eastAsia"/>
          <w:color w:val="000000"/>
          <w:sz w:val="20"/>
          <w:szCs w:val="20"/>
        </w:rPr>
        <w:t>-</w:t>
      </w:r>
      <w:r w:rsidR="00DA4790" w:rsidRPr="000E66D8">
        <w:rPr>
          <w:rFonts w:ascii="Times New Roman" w:hAnsi="Times New Roman" w:cs="Times New Roman"/>
          <w:color w:val="000000"/>
          <w:sz w:val="20"/>
          <w:szCs w:val="20"/>
        </w:rPr>
        <w:t>ESUR guidelines</w:t>
      </w:r>
    </w:p>
    <w:p w14:paraId="279FDAAA" w14:textId="77BB2D94" w:rsidR="00194A68" w:rsidRDefault="00194A68" w:rsidP="003C0E1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*: the new sign proposed in this study</w:t>
      </w:r>
    </w:p>
    <w:p w14:paraId="03437774" w14:textId="77777777" w:rsidR="001321E2" w:rsidRDefault="001321E2" w:rsidP="003C0E1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11E72764" w14:textId="1830515C" w:rsidR="001321E2" w:rsidRDefault="001321E2" w:rsidP="001321E2">
      <w:pPr>
        <w:widowControl/>
        <w:jc w:val="left"/>
        <w:rPr>
          <w:rFonts w:ascii="Times New Roman" w:hAnsi="Times New Roman" w:cs="Times New Roman"/>
          <w:sz w:val="24"/>
        </w:rPr>
      </w:pPr>
    </w:p>
    <w:p w14:paraId="603C952C" w14:textId="77777777" w:rsidR="00505C04" w:rsidRDefault="00505C04" w:rsidP="001321E2">
      <w:pPr>
        <w:widowControl/>
        <w:jc w:val="left"/>
        <w:rPr>
          <w:rFonts w:ascii="Times New Roman" w:hAnsi="Times New Roman" w:cs="Times New Roman"/>
          <w:sz w:val="24"/>
        </w:rPr>
      </w:pPr>
    </w:p>
    <w:p w14:paraId="2C5B48ED" w14:textId="77777777" w:rsidR="00FF0A41" w:rsidRDefault="00FF0A41">
      <w:pPr>
        <w:widowControl/>
        <w:jc w:val="left"/>
        <w:rPr>
          <w:rFonts w:ascii="Times New Roman" w:hAnsi="Times New Roman" w:cs="Times New Roman"/>
          <w:sz w:val="24"/>
        </w:rPr>
      </w:pPr>
    </w:p>
    <w:p w14:paraId="4A0189E6" w14:textId="022A5068" w:rsidR="00505C04" w:rsidRDefault="00505C0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3059134" w14:textId="7D3F41C8" w:rsidR="008429D7" w:rsidRPr="00B221D4" w:rsidRDefault="00B221D4" w:rsidP="00E63AC8">
      <w:pPr>
        <w:jc w:val="left"/>
        <w:rPr>
          <w:rFonts w:ascii="Times New Roman" w:hAnsi="Times New Roman" w:cs="Times New Roman" w:hint="eastAsia"/>
        </w:rPr>
      </w:pPr>
      <w:r w:rsidRPr="00B221D4">
        <w:rPr>
          <w:rFonts w:ascii="Times New Roman" w:hAnsi="Times New Roman" w:cs="Times New Roman" w:hint="eastAsia"/>
        </w:rPr>
        <w:lastRenderedPageBreak/>
        <w:t>Appendix 4</w:t>
      </w:r>
    </w:p>
    <w:p w14:paraId="122D7802" w14:textId="4CFF507B" w:rsidR="00597B7D" w:rsidRPr="00A05CBF" w:rsidRDefault="008429D7" w:rsidP="00E63AC8">
      <w:pPr>
        <w:jc w:val="left"/>
        <w:rPr>
          <w:rFonts w:ascii="Times New Roman" w:hAnsi="Times New Roman" w:cs="Times New Roman"/>
        </w:rPr>
      </w:pPr>
      <w:proofErr w:type="spellStart"/>
      <w:r w:rsidRPr="00A05CBF">
        <w:rPr>
          <w:rFonts w:ascii="Times New Roman" w:hAnsi="Times New Roman" w:cs="Times New Roman"/>
        </w:rPr>
        <w:t>In</w:t>
      </w:r>
      <w:r w:rsidR="008B0C00" w:rsidRPr="00A05CBF">
        <w:rPr>
          <w:rFonts w:ascii="Times New Roman" w:hAnsi="Times New Roman" w:cs="Times New Roman" w:hint="eastAsia"/>
        </w:rPr>
        <w:t>tra</w:t>
      </w:r>
      <w:r w:rsidRPr="00A05CBF">
        <w:rPr>
          <w:rFonts w:ascii="Times New Roman" w:hAnsi="Times New Roman" w:cs="Times New Roman"/>
        </w:rPr>
        <w:t>observer</w:t>
      </w:r>
      <w:proofErr w:type="spellEnd"/>
      <w:r w:rsidRPr="00A05CBF">
        <w:rPr>
          <w:rFonts w:ascii="Times New Roman" w:hAnsi="Times New Roman" w:cs="Times New Roman"/>
        </w:rPr>
        <w:t xml:space="preserve"> agreement for MRI signs in differentiating high-risk (PI/PP) from low-risk (Normal/PA) placenta accreta spectrum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843"/>
        <w:gridCol w:w="1869"/>
        <w:gridCol w:w="945"/>
        <w:gridCol w:w="945"/>
      </w:tblGrid>
      <w:tr w:rsidR="00282632" w:rsidRPr="009D61BE" w14:paraId="2E91729A" w14:textId="623AA097" w:rsidTr="00AC5E41">
        <w:trPr>
          <w:trHeight w:val="914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F31A8" w14:textId="77777777" w:rsidR="00282632" w:rsidRPr="00F65093" w:rsidRDefault="00282632" w:rsidP="00F10FF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MRI risk signs</w:t>
            </w:r>
          </w:p>
          <w:p w14:paraId="5830FC8E" w14:textId="77777777" w:rsidR="00282632" w:rsidRPr="00F65093" w:rsidRDefault="00282632" w:rsidP="00F10FF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(N (%))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DF88D7" w14:textId="23C52928" w:rsidR="00282632" w:rsidRPr="009D61BE" w:rsidRDefault="00A556EA" w:rsidP="00F10FF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A556EA">
              <w:rPr>
                <w:rFonts w:ascii="Times New Roman" w:hAnsi="Times New Roman" w:cs="Times New Roman"/>
                <w:sz w:val="18"/>
                <w:szCs w:val="21"/>
              </w:rPr>
              <w:t>Weighted κ (95% CI)</w:t>
            </w:r>
          </w:p>
        </w:tc>
        <w:tc>
          <w:tcPr>
            <w:tcW w:w="1128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64C36D8" w14:textId="65321385" w:rsidR="00282632" w:rsidRPr="00AC5E41" w:rsidRDefault="00AC5E41" w:rsidP="00F10FF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AC5E41">
              <w:rPr>
                <w:rFonts w:ascii="Times New Roman" w:hAnsi="Times New Roman" w:cs="Times New Roman"/>
                <w:sz w:val="18"/>
                <w:szCs w:val="21"/>
              </w:rPr>
              <w:t>Asymptotic Standard Error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FABC7D2" w14:textId="42C19E5E" w:rsidR="00282632" w:rsidRPr="00AC5E41" w:rsidRDefault="00AC5E41" w:rsidP="00F10FF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AC5E41">
              <w:rPr>
                <w:rFonts w:ascii="Times New Roman" w:hAnsi="Times New Roman" w:cs="Times New Roman"/>
                <w:sz w:val="18"/>
                <w:szCs w:val="21"/>
              </w:rPr>
              <w:t>z-statistic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E2FBE82" w14:textId="0175D047" w:rsidR="00282632" w:rsidRDefault="00282632" w:rsidP="00F10FF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p value</w:t>
            </w:r>
          </w:p>
        </w:tc>
      </w:tr>
      <w:tr w:rsidR="00282632" w:rsidRPr="009D61BE" w14:paraId="7CDA163E" w14:textId="08AC7286" w:rsidTr="00AC5E4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5CDD1E" w14:textId="3ABA1310" w:rsidR="00282632" w:rsidRPr="00897D83" w:rsidRDefault="00282632" w:rsidP="00F10FF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897D8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Increased intra-myometrial vascularity</w:t>
            </w:r>
            <w:r w:rsidR="0056212F" w:rsidRPr="00897D83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*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7692A" w14:textId="2999EEC7" w:rsidR="00282632" w:rsidRPr="009D61BE" w:rsidRDefault="00282632" w:rsidP="00F10FF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583 (0.339-0.826)</w:t>
            </w:r>
          </w:p>
        </w:tc>
        <w:tc>
          <w:tcPr>
            <w:tcW w:w="11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4F0D2" w14:textId="5B5A5F28" w:rsidR="00282632" w:rsidRPr="009D61BE" w:rsidRDefault="00282632" w:rsidP="00F10FF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24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E33D8C" w14:textId="1E39C347" w:rsidR="00282632" w:rsidRPr="009D61BE" w:rsidRDefault="00282632" w:rsidP="00F10FF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.381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B2245E" w14:textId="35A4863D" w:rsidR="00282632" w:rsidRDefault="00D46FD7" w:rsidP="00F10FF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&lt;0.001</w:t>
            </w:r>
          </w:p>
        </w:tc>
      </w:tr>
      <w:tr w:rsidR="000332A4" w:rsidRPr="009D61BE" w14:paraId="5CAB3DC5" w14:textId="7F2A11FF" w:rsidTr="00AC5E4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44C3F" w14:textId="77777777" w:rsidR="000332A4" w:rsidRPr="00F65093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Bulge†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37138" w14:textId="4DEBB98F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373 (0.072-0.675)</w:t>
            </w:r>
          </w:p>
        </w:tc>
        <w:tc>
          <w:tcPr>
            <w:tcW w:w="11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684420" w14:textId="07693E6C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53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7A899" w14:textId="32FF4E90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.540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015A67" w14:textId="7D2F77BC" w:rsidR="000332A4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&lt;0.001</w:t>
            </w:r>
          </w:p>
        </w:tc>
      </w:tr>
      <w:tr w:rsidR="000332A4" w:rsidRPr="009D61BE" w14:paraId="3135B92B" w14:textId="2AF5D126" w:rsidTr="00AC5E4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D92E6" w14:textId="77777777" w:rsidR="000332A4" w:rsidRPr="00F65093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Loss of T2 hypointense interface†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B220A" w14:textId="240A42B0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253 (0.004-0.509)</w:t>
            </w:r>
          </w:p>
        </w:tc>
        <w:tc>
          <w:tcPr>
            <w:tcW w:w="11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27E41B" w14:textId="126E36FE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31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9DDEB" w14:textId="2BC75139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.253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656D55" w14:textId="1C1C4DD4" w:rsidR="000332A4" w:rsidRDefault="007A692D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024</w:t>
            </w:r>
          </w:p>
        </w:tc>
      </w:tr>
      <w:tr w:rsidR="000332A4" w:rsidRPr="009D61BE" w14:paraId="74DFE77C" w14:textId="55201724" w:rsidTr="00AC5E4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D70CC" w14:textId="77777777" w:rsidR="000332A4" w:rsidRPr="00F65093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Myometrial thinning†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47C44" w14:textId="559660D4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316 (0.060-0.573)</w:t>
            </w:r>
          </w:p>
        </w:tc>
        <w:tc>
          <w:tcPr>
            <w:tcW w:w="11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34983C" w14:textId="28AE951F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31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35EB41" w14:textId="2DF45C07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.584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4A1EF" w14:textId="358A4A19" w:rsidR="000332A4" w:rsidRDefault="00E91FA3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010</w:t>
            </w:r>
          </w:p>
        </w:tc>
      </w:tr>
      <w:tr w:rsidR="000332A4" w:rsidRPr="009D61BE" w14:paraId="0AF6D426" w14:textId="57653034" w:rsidTr="00AC5E4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07562" w14:textId="77777777" w:rsidR="000332A4" w:rsidRPr="00F65093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Bladder wall interruption†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DEE96" w14:textId="2983CA92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489 (0.155-0.823)</w:t>
            </w:r>
          </w:p>
        </w:tc>
        <w:tc>
          <w:tcPr>
            <w:tcW w:w="11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0642F4" w14:textId="26A57088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70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C803D8" w14:textId="4C95F89A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.183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727AF" w14:textId="1018C3A5" w:rsidR="000332A4" w:rsidRDefault="00702E59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&lt;0.001</w:t>
            </w:r>
          </w:p>
        </w:tc>
      </w:tr>
      <w:tr w:rsidR="000332A4" w:rsidRPr="009D61BE" w14:paraId="0C006D34" w14:textId="27BA5AE3" w:rsidTr="00AC5E4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57F9C" w14:textId="77777777" w:rsidR="000332A4" w:rsidRPr="00F65093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Abnormal vascularization of the placental bed†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A98282" w14:textId="459537EC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656 (0.447-0.864)</w:t>
            </w:r>
          </w:p>
        </w:tc>
        <w:tc>
          <w:tcPr>
            <w:tcW w:w="11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98719" w14:textId="270AC43C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06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5081D7" w14:textId="727393A3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.991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3D8909" w14:textId="3BBE9AF8" w:rsidR="000332A4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&lt;0.001</w:t>
            </w:r>
          </w:p>
        </w:tc>
      </w:tr>
      <w:tr w:rsidR="000332A4" w:rsidRPr="009D61BE" w14:paraId="16A6A638" w14:textId="5ABEFE8D" w:rsidTr="00AC5E4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A0B4F" w14:textId="77777777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D61BE">
              <w:rPr>
                <w:rFonts w:ascii="Times New Roman" w:hAnsi="Times New Roman" w:cs="Times New Roman"/>
                <w:sz w:val="18"/>
                <w:szCs w:val="21"/>
              </w:rPr>
              <w:t>T2 dark band†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BA3C5" w14:textId="600487E8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292 (0.066-0.649)</w:t>
            </w:r>
          </w:p>
        </w:tc>
        <w:tc>
          <w:tcPr>
            <w:tcW w:w="11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90D26" w14:textId="7D7A9971" w:rsidR="000332A4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82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5F22F" w14:textId="76AE5EA2" w:rsidR="000332A4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.075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3850B8" w14:textId="408C4AFD" w:rsidR="000332A4" w:rsidRDefault="00B1195B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002</w:t>
            </w:r>
          </w:p>
        </w:tc>
      </w:tr>
      <w:tr w:rsidR="000332A4" w:rsidRPr="009D61BE" w14:paraId="4BABBD5F" w14:textId="477D9975" w:rsidTr="00AC5E4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36A2B" w14:textId="77777777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D61BE">
              <w:rPr>
                <w:rFonts w:ascii="Times New Roman" w:hAnsi="Times New Roman" w:cs="Times New Roman"/>
                <w:sz w:val="18"/>
                <w:szCs w:val="21"/>
              </w:rPr>
              <w:t>Focal exophytic mass†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33602" w14:textId="16ED0320" w:rsidR="000332A4" w:rsidRPr="009D61BE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706 (0.363-1.049)</w:t>
            </w:r>
          </w:p>
        </w:tc>
        <w:tc>
          <w:tcPr>
            <w:tcW w:w="11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5704D" w14:textId="5BF35D80" w:rsidR="000332A4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75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5FBFC" w14:textId="49A7857E" w:rsidR="000332A4" w:rsidRDefault="000332A4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5.992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74E5A9" w14:textId="2C3640E6" w:rsidR="000332A4" w:rsidRDefault="002A1681" w:rsidP="000332A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&lt;0.001</w:t>
            </w:r>
          </w:p>
        </w:tc>
      </w:tr>
    </w:tbl>
    <w:p w14:paraId="0B29AB07" w14:textId="6B6B0C6E" w:rsidR="0080468C" w:rsidRPr="002D4FB6" w:rsidRDefault="0080468C" w:rsidP="00E63AC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0468C">
        <w:rPr>
          <w:rFonts w:ascii="Times New Roman" w:hAnsi="Times New Roman" w:cs="Times New Roman"/>
          <w:sz w:val="20"/>
          <w:szCs w:val="20"/>
        </w:rPr>
        <w:t xml:space="preserve">PI, placenta increta; PP, placenta </w:t>
      </w:r>
      <w:proofErr w:type="spellStart"/>
      <w:r w:rsidRPr="0080468C">
        <w:rPr>
          <w:rFonts w:ascii="Times New Roman" w:hAnsi="Times New Roman" w:cs="Times New Roman"/>
          <w:sz w:val="20"/>
          <w:szCs w:val="20"/>
        </w:rPr>
        <w:t>percreta</w:t>
      </w:r>
      <w:proofErr w:type="spellEnd"/>
      <w:r w:rsidRPr="0080468C">
        <w:rPr>
          <w:rFonts w:ascii="Times New Roman" w:hAnsi="Times New Roman" w:cs="Times New Roman"/>
          <w:sz w:val="20"/>
          <w:szCs w:val="20"/>
        </w:rPr>
        <w:t>; PA, placenta accreta; κ, kappa coefficient.</w:t>
      </w:r>
      <w:r w:rsidRPr="0080468C">
        <w:rPr>
          <w:rFonts w:ascii="Times New Roman" w:hAnsi="Times New Roman" w:cs="Times New Roman"/>
          <w:sz w:val="20"/>
          <w:szCs w:val="20"/>
        </w:rPr>
        <w:br/>
        <w:t>*Novel sign proposed in this study.</w:t>
      </w:r>
      <w:r w:rsidRPr="0080468C">
        <w:rPr>
          <w:rFonts w:ascii="Times New Roman" w:hAnsi="Times New Roman" w:cs="Times New Roman"/>
          <w:sz w:val="20"/>
          <w:szCs w:val="20"/>
        </w:rPr>
        <w:br/>
        <w:t>†Sign recommended by the SAR-ESUR (Society of Abdominal Radiology and European Society of Urogenital Radiology) consensus guidelines.</w:t>
      </w:r>
    </w:p>
    <w:p w14:paraId="79F55CA6" w14:textId="77777777" w:rsidR="00E63AC8" w:rsidRDefault="00E63AC8" w:rsidP="00E63AC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95CFA97" w14:textId="77777777" w:rsidR="00B221D4" w:rsidRPr="00B221D4" w:rsidRDefault="00B221D4" w:rsidP="008D1EC5">
      <w:pPr>
        <w:jc w:val="left"/>
        <w:rPr>
          <w:rFonts w:ascii="Times New Roman" w:hAnsi="Times New Roman" w:cs="Times New Roman"/>
        </w:rPr>
      </w:pPr>
      <w:r w:rsidRPr="00B221D4">
        <w:rPr>
          <w:rFonts w:ascii="Times New Roman" w:hAnsi="Times New Roman" w:cs="Times New Roman" w:hint="eastAsia"/>
        </w:rPr>
        <w:lastRenderedPageBreak/>
        <w:t xml:space="preserve">Appendix </w:t>
      </w:r>
      <w:r w:rsidRPr="00B221D4">
        <w:rPr>
          <w:rFonts w:ascii="Times New Roman" w:hAnsi="Times New Roman" w:cs="Times New Roman" w:hint="eastAsia"/>
        </w:rPr>
        <w:t>5</w:t>
      </w:r>
    </w:p>
    <w:p w14:paraId="77A8BB78" w14:textId="35E766BC" w:rsidR="00505C04" w:rsidRPr="00B221D4" w:rsidRDefault="00F81396" w:rsidP="008D1EC5">
      <w:pPr>
        <w:jc w:val="left"/>
        <w:rPr>
          <w:rFonts w:ascii="Times New Roman" w:hAnsi="Times New Roman" w:cs="Times New Roman"/>
          <w:b/>
          <w:bCs/>
        </w:rPr>
      </w:pPr>
      <w:proofErr w:type="spellStart"/>
      <w:r w:rsidRPr="008D1EC5">
        <w:rPr>
          <w:rFonts w:ascii="Times New Roman" w:hAnsi="Times New Roman" w:cs="Times New Roman"/>
        </w:rPr>
        <w:t>In</w:t>
      </w:r>
      <w:r w:rsidRPr="008D1EC5">
        <w:rPr>
          <w:rFonts w:ascii="Times New Roman" w:hAnsi="Times New Roman" w:cs="Times New Roman" w:hint="eastAsia"/>
        </w:rPr>
        <w:t>t</w:t>
      </w:r>
      <w:r w:rsidR="008B0C00" w:rsidRPr="008D1EC5">
        <w:rPr>
          <w:rFonts w:ascii="Times New Roman" w:hAnsi="Times New Roman" w:cs="Times New Roman" w:hint="eastAsia"/>
        </w:rPr>
        <w:t>er</w:t>
      </w:r>
      <w:r w:rsidRPr="008D1EC5">
        <w:rPr>
          <w:rFonts w:ascii="Times New Roman" w:hAnsi="Times New Roman" w:cs="Times New Roman"/>
        </w:rPr>
        <w:t>bserver</w:t>
      </w:r>
      <w:proofErr w:type="spellEnd"/>
      <w:r w:rsidRPr="008D1EC5">
        <w:rPr>
          <w:rFonts w:ascii="Times New Roman" w:hAnsi="Times New Roman" w:cs="Times New Roman"/>
        </w:rPr>
        <w:t xml:space="preserve"> agreement for MRI signs in differentiating high-risk (PI/PP) from low-risk (Normal/PA) placenta accreta spectrum</w:t>
      </w:r>
      <w:r w:rsidR="00164FBF" w:rsidRPr="008D1EC5">
        <w:rPr>
          <w:rFonts w:ascii="Times New Roman" w:hAnsi="Times New Roman" w:cs="Times New Roman" w:hint="eastAsia"/>
        </w:rPr>
        <w:t xml:space="preserve"> between observer 2 and 3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984"/>
        <w:gridCol w:w="1728"/>
        <w:gridCol w:w="945"/>
        <w:gridCol w:w="945"/>
      </w:tblGrid>
      <w:tr w:rsidR="00CD7843" w:rsidRPr="009D61BE" w14:paraId="2059672A" w14:textId="77777777" w:rsidTr="001B1831">
        <w:trPr>
          <w:trHeight w:val="914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7A2D8" w14:textId="77777777" w:rsidR="00CD7843" w:rsidRPr="00F65093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MRI risk signs</w:t>
            </w:r>
          </w:p>
          <w:p w14:paraId="697EF6F5" w14:textId="77777777" w:rsidR="00CD7843" w:rsidRPr="00F65093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(N (%))</w:t>
            </w:r>
          </w:p>
        </w:tc>
        <w:tc>
          <w:tcPr>
            <w:tcW w:w="11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50193" w14:textId="1050B692" w:rsidR="00CD7843" w:rsidRPr="009D61BE" w:rsidRDefault="001A6ED0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A556EA">
              <w:rPr>
                <w:rFonts w:ascii="Times New Roman" w:hAnsi="Times New Roman" w:cs="Times New Roman"/>
                <w:sz w:val="18"/>
                <w:szCs w:val="21"/>
              </w:rPr>
              <w:t>Weighted κ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="00CD7843" w:rsidRPr="00A556EA">
              <w:rPr>
                <w:rFonts w:ascii="Times New Roman" w:hAnsi="Times New Roman" w:cs="Times New Roman"/>
                <w:sz w:val="18"/>
                <w:szCs w:val="21"/>
              </w:rPr>
              <w:t>(95% CI)</w:t>
            </w:r>
          </w:p>
        </w:tc>
        <w:tc>
          <w:tcPr>
            <w:tcW w:w="1043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4AA45CE" w14:textId="77777777" w:rsidR="00CD7843" w:rsidRPr="00AC5E41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AC5E41">
              <w:rPr>
                <w:rFonts w:ascii="Times New Roman" w:hAnsi="Times New Roman" w:cs="Times New Roman"/>
                <w:sz w:val="18"/>
                <w:szCs w:val="21"/>
              </w:rPr>
              <w:t>Asymptotic Standard Error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344F522" w14:textId="77777777" w:rsidR="00CD7843" w:rsidRPr="00AC5E41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AC5E41">
              <w:rPr>
                <w:rFonts w:ascii="Times New Roman" w:hAnsi="Times New Roman" w:cs="Times New Roman"/>
                <w:sz w:val="18"/>
                <w:szCs w:val="21"/>
              </w:rPr>
              <w:t>z-statistic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77CF896" w14:textId="77777777" w:rsidR="00CD7843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p value</w:t>
            </w:r>
          </w:p>
        </w:tc>
      </w:tr>
      <w:tr w:rsidR="00CD7843" w:rsidRPr="009D61BE" w14:paraId="5424E1E3" w14:textId="77777777" w:rsidTr="001B183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7737A" w14:textId="77777777" w:rsidR="00CD7843" w:rsidRPr="003E197A" w:rsidRDefault="00CD7843" w:rsidP="00353EA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3E197A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Increased intra-myometrial vascularity</w:t>
            </w:r>
            <w:r w:rsidRPr="003E197A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*</w:t>
            </w:r>
          </w:p>
        </w:tc>
        <w:tc>
          <w:tcPr>
            <w:tcW w:w="11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5D229" w14:textId="25D19B56" w:rsidR="00CD7843" w:rsidRPr="009D61BE" w:rsidRDefault="00C64628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762 (0.572-0.867)</w:t>
            </w:r>
          </w:p>
        </w:tc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C2345" w14:textId="5BAC470E" w:rsidR="00CD7843" w:rsidRPr="009D61BE" w:rsidRDefault="00B37719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15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B1E6A1" w14:textId="05CA75D3" w:rsidR="00CD7843" w:rsidRPr="009D61BE" w:rsidRDefault="00B37719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.216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E9A327" w14:textId="40BD7678" w:rsidR="00CD7843" w:rsidRDefault="00B37719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&lt;0.001</w:t>
            </w:r>
          </w:p>
        </w:tc>
      </w:tr>
      <w:tr w:rsidR="001B1831" w:rsidRPr="009D61BE" w14:paraId="5A161AC4" w14:textId="77777777" w:rsidTr="001B183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AAFB0" w14:textId="77777777" w:rsidR="00CD7843" w:rsidRPr="00F65093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Bulge†</w:t>
            </w:r>
          </w:p>
        </w:tc>
        <w:tc>
          <w:tcPr>
            <w:tcW w:w="11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2ADD5" w14:textId="432E7DFF" w:rsidR="00CD7843" w:rsidRPr="009D61BE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</w:t>
            </w:r>
            <w:r w:rsidR="002D22CF">
              <w:rPr>
                <w:rFonts w:ascii="Times New Roman" w:hAnsi="Times New Roman" w:cs="Times New Roman" w:hint="eastAsia"/>
                <w:sz w:val="18"/>
                <w:szCs w:val="21"/>
              </w:rPr>
              <w:t>214 (</w:t>
            </w:r>
            <w:r w:rsidR="00763C7A">
              <w:rPr>
                <w:rFonts w:ascii="Times New Roman" w:hAnsi="Times New Roman" w:cs="Times New Roman" w:hint="eastAsia"/>
                <w:sz w:val="18"/>
                <w:szCs w:val="21"/>
              </w:rPr>
              <w:t>0.146-0.353</w:t>
            </w:r>
            <w:r w:rsidR="002D22CF"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439560" w14:textId="525FEC03" w:rsidR="00CD7843" w:rsidRPr="009D61BE" w:rsidRDefault="00763C7A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27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C66B48" w14:textId="5D5937A2" w:rsidR="00CD7843" w:rsidRPr="009D61BE" w:rsidRDefault="00763C7A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924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E4FBE" w14:textId="3FF68909" w:rsidR="00CD7843" w:rsidRDefault="00763C7A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209</w:t>
            </w:r>
          </w:p>
        </w:tc>
      </w:tr>
      <w:tr w:rsidR="001B1831" w:rsidRPr="009D61BE" w14:paraId="282B95EC" w14:textId="77777777" w:rsidTr="001B183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DBCE1" w14:textId="77777777" w:rsidR="00CD7843" w:rsidRPr="00F65093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Loss of T2 hypointense interface†</w:t>
            </w:r>
          </w:p>
        </w:tc>
        <w:tc>
          <w:tcPr>
            <w:tcW w:w="11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3B7E4" w14:textId="5E614D3A" w:rsidR="00CD7843" w:rsidRPr="009D61BE" w:rsidRDefault="00A26655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340 (0.184-0.463)</w:t>
            </w:r>
          </w:p>
        </w:tc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82697E" w14:textId="0B7E529A" w:rsidR="00CD7843" w:rsidRPr="009D61BE" w:rsidRDefault="007C56E8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39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5BB13" w14:textId="5E59BCED" w:rsidR="00CD7843" w:rsidRPr="009D61BE" w:rsidRDefault="007C56E8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.406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6997F" w14:textId="34BA3FA4" w:rsidR="00CD7843" w:rsidRDefault="007C56E8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60</w:t>
            </w:r>
          </w:p>
        </w:tc>
      </w:tr>
      <w:tr w:rsidR="001B1831" w:rsidRPr="009D61BE" w14:paraId="0118C674" w14:textId="77777777" w:rsidTr="001B183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35115" w14:textId="77777777" w:rsidR="00CD7843" w:rsidRPr="00F65093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Myometrial thinning†</w:t>
            </w:r>
          </w:p>
        </w:tc>
        <w:tc>
          <w:tcPr>
            <w:tcW w:w="11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EA5E03" w14:textId="6E7B3D00" w:rsidR="00CD7843" w:rsidRPr="009D61BE" w:rsidRDefault="005E7FBB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309 (0.072-0.547)</w:t>
            </w:r>
          </w:p>
        </w:tc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25423A" w14:textId="411119A1" w:rsidR="00CD7843" w:rsidRPr="009D61BE" w:rsidRDefault="005E7FBB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21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6A7A31" w14:textId="46A73428" w:rsidR="00CD7843" w:rsidRPr="009D61BE" w:rsidRDefault="005E7FBB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.371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EA2D0" w14:textId="6E4FA1BF" w:rsidR="00CD7843" w:rsidRDefault="005E7FBB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018</w:t>
            </w:r>
          </w:p>
        </w:tc>
      </w:tr>
      <w:tr w:rsidR="001B1831" w:rsidRPr="009D61BE" w14:paraId="78B4A1AE" w14:textId="77777777" w:rsidTr="001B183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20F28" w14:textId="77777777" w:rsidR="00CD7843" w:rsidRPr="00F65093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Bladder wall interruption†</w:t>
            </w:r>
          </w:p>
        </w:tc>
        <w:tc>
          <w:tcPr>
            <w:tcW w:w="11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C4228" w14:textId="5EC98705" w:rsidR="00CD7843" w:rsidRPr="009D61BE" w:rsidRDefault="004A35E1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842 (0.716-0.912)</w:t>
            </w:r>
          </w:p>
        </w:tc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2C897" w14:textId="225F037D" w:rsidR="00CD7843" w:rsidRPr="009D61BE" w:rsidRDefault="004A35E1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84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63919" w14:textId="0C96A52B" w:rsidR="00CD7843" w:rsidRPr="009D61BE" w:rsidRDefault="00C506D5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.982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A951D2" w14:textId="5D1BA974" w:rsidR="00CD7843" w:rsidRDefault="00C506D5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&lt;0.001</w:t>
            </w:r>
          </w:p>
        </w:tc>
      </w:tr>
      <w:tr w:rsidR="001B1831" w:rsidRPr="009D61BE" w14:paraId="7E6CE916" w14:textId="77777777" w:rsidTr="001B183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B797C" w14:textId="77777777" w:rsidR="00CD7843" w:rsidRPr="00F65093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65093">
              <w:rPr>
                <w:rFonts w:ascii="Times New Roman" w:hAnsi="Times New Roman" w:cs="Times New Roman"/>
                <w:sz w:val="18"/>
                <w:szCs w:val="21"/>
              </w:rPr>
              <w:t>Abnormal vascularization of the placental bed†</w:t>
            </w:r>
          </w:p>
        </w:tc>
        <w:tc>
          <w:tcPr>
            <w:tcW w:w="11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06BD5" w14:textId="09C9EE35" w:rsidR="00CD7843" w:rsidRPr="009D61BE" w:rsidRDefault="007C1CEF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474 (0.056-0.707)</w:t>
            </w:r>
          </w:p>
        </w:tc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157F6D" w14:textId="06F94B8E" w:rsidR="00CD7843" w:rsidRPr="009D61BE" w:rsidRDefault="007C1CEF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37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C66984" w14:textId="20F578E3" w:rsidR="00CD7843" w:rsidRPr="009D61BE" w:rsidRDefault="007C1CEF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.146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AC825" w14:textId="37950A1A" w:rsidR="00CD7843" w:rsidRDefault="007C1CEF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016</w:t>
            </w:r>
          </w:p>
        </w:tc>
      </w:tr>
      <w:tr w:rsidR="001B1831" w:rsidRPr="009D61BE" w14:paraId="30E7AFDF" w14:textId="77777777" w:rsidTr="001B183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6F34B" w14:textId="77777777" w:rsidR="00CD7843" w:rsidRPr="009D61BE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D61BE">
              <w:rPr>
                <w:rFonts w:ascii="Times New Roman" w:hAnsi="Times New Roman" w:cs="Times New Roman"/>
                <w:sz w:val="18"/>
                <w:szCs w:val="21"/>
              </w:rPr>
              <w:t>T2 dark band†</w:t>
            </w:r>
          </w:p>
        </w:tc>
        <w:tc>
          <w:tcPr>
            <w:tcW w:w="11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064D4" w14:textId="301EE637" w:rsidR="00CD7843" w:rsidRPr="009D61BE" w:rsidRDefault="0039618A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570 (0.431-0.798)</w:t>
            </w:r>
          </w:p>
        </w:tc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C8F807" w14:textId="271B4496" w:rsidR="00CD7843" w:rsidRDefault="0039618A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116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DFE450" w14:textId="16044A1F" w:rsidR="00CD7843" w:rsidRDefault="0039618A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.327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67448" w14:textId="2E9DB44C" w:rsidR="00CD7843" w:rsidRDefault="0039618A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&lt;0.001</w:t>
            </w:r>
          </w:p>
        </w:tc>
      </w:tr>
      <w:tr w:rsidR="001B1831" w:rsidRPr="009D61BE" w14:paraId="10560E6A" w14:textId="77777777" w:rsidTr="001B1831">
        <w:trPr>
          <w:trHeight w:val="567"/>
        </w:trPr>
        <w:tc>
          <w:tcPr>
            <w:tcW w:w="1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2BCF4" w14:textId="77777777" w:rsidR="00CD7843" w:rsidRPr="009D61BE" w:rsidRDefault="00CD7843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D61BE">
              <w:rPr>
                <w:rFonts w:ascii="Times New Roman" w:hAnsi="Times New Roman" w:cs="Times New Roman"/>
                <w:sz w:val="18"/>
                <w:szCs w:val="21"/>
              </w:rPr>
              <w:t>Focal exophytic mass†</w:t>
            </w:r>
          </w:p>
        </w:tc>
        <w:tc>
          <w:tcPr>
            <w:tcW w:w="11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7A64B" w14:textId="2F87F637" w:rsidR="00CD7843" w:rsidRPr="009D61BE" w:rsidRDefault="00424B1C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539 (</w:t>
            </w:r>
            <w:r w:rsidR="0096683A">
              <w:rPr>
                <w:rFonts w:ascii="Times New Roman" w:hAnsi="Times New Roman" w:cs="Times New Roman" w:hint="eastAsia"/>
                <w:sz w:val="18"/>
                <w:szCs w:val="21"/>
              </w:rPr>
              <w:t>0.173-0.743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37A4B" w14:textId="658B735E" w:rsidR="00CD7843" w:rsidRDefault="0096683A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285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174A10" w14:textId="0995E8C2" w:rsidR="00CD7843" w:rsidRDefault="0096683A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.579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13834" w14:textId="36B59C5F" w:rsidR="00CD7843" w:rsidRDefault="001F3E0A" w:rsidP="00353EA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010</w:t>
            </w:r>
          </w:p>
        </w:tc>
      </w:tr>
    </w:tbl>
    <w:p w14:paraId="4C5A13DC" w14:textId="77777777" w:rsidR="00911CCE" w:rsidRPr="002D4FB6" w:rsidRDefault="00911CCE" w:rsidP="00911CC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0468C">
        <w:rPr>
          <w:rFonts w:ascii="Times New Roman" w:hAnsi="Times New Roman" w:cs="Times New Roman"/>
          <w:sz w:val="20"/>
          <w:szCs w:val="20"/>
        </w:rPr>
        <w:t xml:space="preserve">PI, placenta increta; PP, placenta </w:t>
      </w:r>
      <w:proofErr w:type="spellStart"/>
      <w:r w:rsidRPr="0080468C">
        <w:rPr>
          <w:rFonts w:ascii="Times New Roman" w:hAnsi="Times New Roman" w:cs="Times New Roman"/>
          <w:sz w:val="20"/>
          <w:szCs w:val="20"/>
        </w:rPr>
        <w:t>percreta</w:t>
      </w:r>
      <w:proofErr w:type="spellEnd"/>
      <w:r w:rsidRPr="0080468C">
        <w:rPr>
          <w:rFonts w:ascii="Times New Roman" w:hAnsi="Times New Roman" w:cs="Times New Roman"/>
          <w:sz w:val="20"/>
          <w:szCs w:val="20"/>
        </w:rPr>
        <w:t>; PA, placenta accreta; κ, kappa coefficient.</w:t>
      </w:r>
      <w:r w:rsidRPr="0080468C">
        <w:rPr>
          <w:rFonts w:ascii="Times New Roman" w:hAnsi="Times New Roman" w:cs="Times New Roman"/>
          <w:sz w:val="20"/>
          <w:szCs w:val="20"/>
        </w:rPr>
        <w:br/>
        <w:t>*Novel sign proposed in this study.</w:t>
      </w:r>
      <w:r w:rsidRPr="0080468C">
        <w:rPr>
          <w:rFonts w:ascii="Times New Roman" w:hAnsi="Times New Roman" w:cs="Times New Roman"/>
          <w:sz w:val="20"/>
          <w:szCs w:val="20"/>
        </w:rPr>
        <w:br/>
        <w:t>†Sign recommended by the SAR-ESUR (Society of Abdominal Radiology and European Society of Urogenital Radiology) consensus guidelines.</w:t>
      </w:r>
    </w:p>
    <w:p w14:paraId="13F84BFB" w14:textId="77777777" w:rsidR="00CD7843" w:rsidRPr="00911CCE" w:rsidRDefault="00CD7843" w:rsidP="001321E2">
      <w:pPr>
        <w:widowControl/>
        <w:jc w:val="left"/>
        <w:rPr>
          <w:rFonts w:ascii="Times New Roman" w:hAnsi="Times New Roman" w:cs="Times New Roman" w:hint="eastAsia"/>
          <w:sz w:val="24"/>
        </w:rPr>
      </w:pPr>
    </w:p>
    <w:sectPr w:rsidR="00CD7843" w:rsidRPr="00911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4DC13" w14:textId="77777777" w:rsidR="00A8227B" w:rsidRDefault="00A8227B" w:rsidP="002B4B43">
      <w:pPr>
        <w:rPr>
          <w:rFonts w:hint="eastAsia"/>
        </w:rPr>
      </w:pPr>
      <w:r>
        <w:separator/>
      </w:r>
    </w:p>
  </w:endnote>
  <w:endnote w:type="continuationSeparator" w:id="0">
    <w:p w14:paraId="018793DC" w14:textId="77777777" w:rsidR="00A8227B" w:rsidRDefault="00A8227B" w:rsidP="002B4B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0F8D7" w14:textId="77777777" w:rsidR="00A8227B" w:rsidRDefault="00A8227B" w:rsidP="002B4B43">
      <w:pPr>
        <w:rPr>
          <w:rFonts w:hint="eastAsia"/>
        </w:rPr>
      </w:pPr>
      <w:r>
        <w:separator/>
      </w:r>
    </w:p>
  </w:footnote>
  <w:footnote w:type="continuationSeparator" w:id="0">
    <w:p w14:paraId="0CCF2848" w14:textId="77777777" w:rsidR="00A8227B" w:rsidRDefault="00A8227B" w:rsidP="002B4B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D4F"/>
    <w:rsid w:val="000013B3"/>
    <w:rsid w:val="00023200"/>
    <w:rsid w:val="0003036C"/>
    <w:rsid w:val="00032E99"/>
    <w:rsid w:val="000332A4"/>
    <w:rsid w:val="00040B9F"/>
    <w:rsid w:val="00052239"/>
    <w:rsid w:val="000535C5"/>
    <w:rsid w:val="00056BB4"/>
    <w:rsid w:val="00070D91"/>
    <w:rsid w:val="000865B3"/>
    <w:rsid w:val="00091E4F"/>
    <w:rsid w:val="000960B6"/>
    <w:rsid w:val="000A6C5C"/>
    <w:rsid w:val="000C4462"/>
    <w:rsid w:val="000D4B81"/>
    <w:rsid w:val="000D5EE4"/>
    <w:rsid w:val="000D6FE9"/>
    <w:rsid w:val="000E0E82"/>
    <w:rsid w:val="000E47A5"/>
    <w:rsid w:val="000F7A1F"/>
    <w:rsid w:val="0010082F"/>
    <w:rsid w:val="001179FE"/>
    <w:rsid w:val="00123CF0"/>
    <w:rsid w:val="001267FD"/>
    <w:rsid w:val="001321E2"/>
    <w:rsid w:val="0014637F"/>
    <w:rsid w:val="00147F81"/>
    <w:rsid w:val="001518EF"/>
    <w:rsid w:val="00161D08"/>
    <w:rsid w:val="00164FBF"/>
    <w:rsid w:val="001712F4"/>
    <w:rsid w:val="001712FD"/>
    <w:rsid w:val="00194A68"/>
    <w:rsid w:val="00196058"/>
    <w:rsid w:val="001A1880"/>
    <w:rsid w:val="001A3555"/>
    <w:rsid w:val="001A6ED0"/>
    <w:rsid w:val="001A7A52"/>
    <w:rsid w:val="001B1831"/>
    <w:rsid w:val="001B1ACB"/>
    <w:rsid w:val="001B267E"/>
    <w:rsid w:val="001C4A2E"/>
    <w:rsid w:val="001F3E0A"/>
    <w:rsid w:val="00221BD9"/>
    <w:rsid w:val="00235751"/>
    <w:rsid w:val="00245050"/>
    <w:rsid w:val="00261F8F"/>
    <w:rsid w:val="002731FA"/>
    <w:rsid w:val="002753DB"/>
    <w:rsid w:val="0027701E"/>
    <w:rsid w:val="00282632"/>
    <w:rsid w:val="0028624F"/>
    <w:rsid w:val="0028641C"/>
    <w:rsid w:val="002A1681"/>
    <w:rsid w:val="002B4B43"/>
    <w:rsid w:val="002C2D54"/>
    <w:rsid w:val="002D024F"/>
    <w:rsid w:val="002D22CF"/>
    <w:rsid w:val="002D4FB6"/>
    <w:rsid w:val="00306CAB"/>
    <w:rsid w:val="00314454"/>
    <w:rsid w:val="00320127"/>
    <w:rsid w:val="00330983"/>
    <w:rsid w:val="00344EC1"/>
    <w:rsid w:val="00356E32"/>
    <w:rsid w:val="00357A1B"/>
    <w:rsid w:val="0036284F"/>
    <w:rsid w:val="003712A2"/>
    <w:rsid w:val="003778FB"/>
    <w:rsid w:val="00380AD5"/>
    <w:rsid w:val="00383248"/>
    <w:rsid w:val="003851A0"/>
    <w:rsid w:val="003904E2"/>
    <w:rsid w:val="00391E21"/>
    <w:rsid w:val="0039262D"/>
    <w:rsid w:val="0039618A"/>
    <w:rsid w:val="003C0E14"/>
    <w:rsid w:val="003D590C"/>
    <w:rsid w:val="003E197A"/>
    <w:rsid w:val="003E4F47"/>
    <w:rsid w:val="003F2828"/>
    <w:rsid w:val="00404105"/>
    <w:rsid w:val="004043D0"/>
    <w:rsid w:val="00424B1C"/>
    <w:rsid w:val="00426031"/>
    <w:rsid w:val="00426FD5"/>
    <w:rsid w:val="00427F02"/>
    <w:rsid w:val="0044351D"/>
    <w:rsid w:val="00446286"/>
    <w:rsid w:val="004524E5"/>
    <w:rsid w:val="00454CDE"/>
    <w:rsid w:val="004A35E1"/>
    <w:rsid w:val="004F1DD2"/>
    <w:rsid w:val="00505C04"/>
    <w:rsid w:val="00507C19"/>
    <w:rsid w:val="00525896"/>
    <w:rsid w:val="005310B5"/>
    <w:rsid w:val="00537475"/>
    <w:rsid w:val="00546D78"/>
    <w:rsid w:val="005617BF"/>
    <w:rsid w:val="0056212F"/>
    <w:rsid w:val="0057279E"/>
    <w:rsid w:val="00585B57"/>
    <w:rsid w:val="00592F1C"/>
    <w:rsid w:val="00597B7D"/>
    <w:rsid w:val="005A0411"/>
    <w:rsid w:val="005A30C6"/>
    <w:rsid w:val="005A54B5"/>
    <w:rsid w:val="005B10EF"/>
    <w:rsid w:val="005B746B"/>
    <w:rsid w:val="005C0522"/>
    <w:rsid w:val="005C4BA5"/>
    <w:rsid w:val="005D1073"/>
    <w:rsid w:val="005E7FBB"/>
    <w:rsid w:val="00605DD9"/>
    <w:rsid w:val="006933C9"/>
    <w:rsid w:val="00693EF2"/>
    <w:rsid w:val="006A0890"/>
    <w:rsid w:val="006A5339"/>
    <w:rsid w:val="006B1114"/>
    <w:rsid w:val="006B5FA2"/>
    <w:rsid w:val="006C3405"/>
    <w:rsid w:val="006D2AEE"/>
    <w:rsid w:val="006D3FB1"/>
    <w:rsid w:val="006E47F5"/>
    <w:rsid w:val="006E6996"/>
    <w:rsid w:val="006E78D8"/>
    <w:rsid w:val="006F2DA5"/>
    <w:rsid w:val="007013BA"/>
    <w:rsid w:val="00702E59"/>
    <w:rsid w:val="00710BC2"/>
    <w:rsid w:val="00724294"/>
    <w:rsid w:val="00726226"/>
    <w:rsid w:val="00731AB7"/>
    <w:rsid w:val="00736A3D"/>
    <w:rsid w:val="00742736"/>
    <w:rsid w:val="00745552"/>
    <w:rsid w:val="00750314"/>
    <w:rsid w:val="00763C7A"/>
    <w:rsid w:val="00791C63"/>
    <w:rsid w:val="00791EF3"/>
    <w:rsid w:val="00792485"/>
    <w:rsid w:val="007A692D"/>
    <w:rsid w:val="007C1CEF"/>
    <w:rsid w:val="007C45D1"/>
    <w:rsid w:val="007C56E8"/>
    <w:rsid w:val="007D2A95"/>
    <w:rsid w:val="007D685C"/>
    <w:rsid w:val="007D698C"/>
    <w:rsid w:val="007E05CD"/>
    <w:rsid w:val="007F3D8F"/>
    <w:rsid w:val="00802B2C"/>
    <w:rsid w:val="0080468C"/>
    <w:rsid w:val="00822E11"/>
    <w:rsid w:val="008376C0"/>
    <w:rsid w:val="008429D7"/>
    <w:rsid w:val="008643A1"/>
    <w:rsid w:val="008741B0"/>
    <w:rsid w:val="00877727"/>
    <w:rsid w:val="00883B1E"/>
    <w:rsid w:val="008936FD"/>
    <w:rsid w:val="00897D83"/>
    <w:rsid w:val="008A06BE"/>
    <w:rsid w:val="008A0BB3"/>
    <w:rsid w:val="008B0C00"/>
    <w:rsid w:val="008B27F7"/>
    <w:rsid w:val="008B36AD"/>
    <w:rsid w:val="008D1EC5"/>
    <w:rsid w:val="008F1C13"/>
    <w:rsid w:val="00902A3E"/>
    <w:rsid w:val="00911CCE"/>
    <w:rsid w:val="00934147"/>
    <w:rsid w:val="00937CE3"/>
    <w:rsid w:val="00953D5F"/>
    <w:rsid w:val="0096683A"/>
    <w:rsid w:val="009842D7"/>
    <w:rsid w:val="00991578"/>
    <w:rsid w:val="009A6F42"/>
    <w:rsid w:val="009B12CB"/>
    <w:rsid w:val="009C47FD"/>
    <w:rsid w:val="009C508F"/>
    <w:rsid w:val="009D13ED"/>
    <w:rsid w:val="009E1A88"/>
    <w:rsid w:val="009F6A7D"/>
    <w:rsid w:val="00A00184"/>
    <w:rsid w:val="00A0355A"/>
    <w:rsid w:val="00A05CBF"/>
    <w:rsid w:val="00A073FC"/>
    <w:rsid w:val="00A11155"/>
    <w:rsid w:val="00A16ABC"/>
    <w:rsid w:val="00A178DA"/>
    <w:rsid w:val="00A26655"/>
    <w:rsid w:val="00A26827"/>
    <w:rsid w:val="00A46C17"/>
    <w:rsid w:val="00A556EA"/>
    <w:rsid w:val="00A7229F"/>
    <w:rsid w:val="00A8227B"/>
    <w:rsid w:val="00A86275"/>
    <w:rsid w:val="00A86972"/>
    <w:rsid w:val="00AA2266"/>
    <w:rsid w:val="00AB0038"/>
    <w:rsid w:val="00AC1263"/>
    <w:rsid w:val="00AC4DC4"/>
    <w:rsid w:val="00AC5E41"/>
    <w:rsid w:val="00AD4456"/>
    <w:rsid w:val="00AD6EA5"/>
    <w:rsid w:val="00AE3781"/>
    <w:rsid w:val="00AF7185"/>
    <w:rsid w:val="00B1195B"/>
    <w:rsid w:val="00B12D35"/>
    <w:rsid w:val="00B17A8C"/>
    <w:rsid w:val="00B221D4"/>
    <w:rsid w:val="00B37719"/>
    <w:rsid w:val="00B5736B"/>
    <w:rsid w:val="00B612B6"/>
    <w:rsid w:val="00B637FC"/>
    <w:rsid w:val="00B6528B"/>
    <w:rsid w:val="00B65957"/>
    <w:rsid w:val="00B87603"/>
    <w:rsid w:val="00B94379"/>
    <w:rsid w:val="00B973AD"/>
    <w:rsid w:val="00B97E9D"/>
    <w:rsid w:val="00BC5413"/>
    <w:rsid w:val="00BC736E"/>
    <w:rsid w:val="00C00646"/>
    <w:rsid w:val="00C06FAC"/>
    <w:rsid w:val="00C14948"/>
    <w:rsid w:val="00C26A86"/>
    <w:rsid w:val="00C30603"/>
    <w:rsid w:val="00C31D5E"/>
    <w:rsid w:val="00C3396A"/>
    <w:rsid w:val="00C37613"/>
    <w:rsid w:val="00C506D5"/>
    <w:rsid w:val="00C56361"/>
    <w:rsid w:val="00C60627"/>
    <w:rsid w:val="00C62FE6"/>
    <w:rsid w:val="00C64628"/>
    <w:rsid w:val="00C64EB6"/>
    <w:rsid w:val="00C6515B"/>
    <w:rsid w:val="00C658A0"/>
    <w:rsid w:val="00C91267"/>
    <w:rsid w:val="00C95F85"/>
    <w:rsid w:val="00CB42C7"/>
    <w:rsid w:val="00CC72F2"/>
    <w:rsid w:val="00CD7843"/>
    <w:rsid w:val="00CE4FE7"/>
    <w:rsid w:val="00CF76E1"/>
    <w:rsid w:val="00D15F83"/>
    <w:rsid w:val="00D174AB"/>
    <w:rsid w:val="00D253EA"/>
    <w:rsid w:val="00D3236A"/>
    <w:rsid w:val="00D329E0"/>
    <w:rsid w:val="00D46FD7"/>
    <w:rsid w:val="00D57D88"/>
    <w:rsid w:val="00D710E4"/>
    <w:rsid w:val="00D72A7E"/>
    <w:rsid w:val="00D91C76"/>
    <w:rsid w:val="00DA1C83"/>
    <w:rsid w:val="00DA1F29"/>
    <w:rsid w:val="00DA3F2E"/>
    <w:rsid w:val="00DA4790"/>
    <w:rsid w:val="00DA4C73"/>
    <w:rsid w:val="00DB18B8"/>
    <w:rsid w:val="00DB650C"/>
    <w:rsid w:val="00DC2EBC"/>
    <w:rsid w:val="00DD1629"/>
    <w:rsid w:val="00E16E15"/>
    <w:rsid w:val="00E201E2"/>
    <w:rsid w:val="00E26ECA"/>
    <w:rsid w:val="00E3173D"/>
    <w:rsid w:val="00E31888"/>
    <w:rsid w:val="00E469DC"/>
    <w:rsid w:val="00E47DE2"/>
    <w:rsid w:val="00E63AC8"/>
    <w:rsid w:val="00E829DC"/>
    <w:rsid w:val="00E91FA3"/>
    <w:rsid w:val="00EA0C3F"/>
    <w:rsid w:val="00EA61E1"/>
    <w:rsid w:val="00EB3418"/>
    <w:rsid w:val="00EB6F38"/>
    <w:rsid w:val="00EC2FE8"/>
    <w:rsid w:val="00ED5DAA"/>
    <w:rsid w:val="00EE0EEE"/>
    <w:rsid w:val="00F03D9B"/>
    <w:rsid w:val="00F05D4F"/>
    <w:rsid w:val="00F10FFB"/>
    <w:rsid w:val="00F11FE8"/>
    <w:rsid w:val="00F16570"/>
    <w:rsid w:val="00F20091"/>
    <w:rsid w:val="00F3363A"/>
    <w:rsid w:val="00F550D9"/>
    <w:rsid w:val="00F67167"/>
    <w:rsid w:val="00F76421"/>
    <w:rsid w:val="00F81396"/>
    <w:rsid w:val="00F85B59"/>
    <w:rsid w:val="00F94DC4"/>
    <w:rsid w:val="00F96FE8"/>
    <w:rsid w:val="00FB7BAF"/>
    <w:rsid w:val="00FE204E"/>
    <w:rsid w:val="00FF0A41"/>
    <w:rsid w:val="00FF2F99"/>
    <w:rsid w:val="00FF3B1D"/>
    <w:rsid w:val="00FF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23B936"/>
  <w15:chartTrackingRefBased/>
  <w15:docId w15:val="{D7E6F64F-702B-4AA5-8CF5-879BA20D4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B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B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B43"/>
    <w:rPr>
      <w:sz w:val="18"/>
      <w:szCs w:val="18"/>
    </w:rPr>
  </w:style>
  <w:style w:type="table" w:styleId="a7">
    <w:name w:val="Table Grid"/>
    <w:basedOn w:val="a1"/>
    <w:uiPriority w:val="39"/>
    <w:rsid w:val="00BC5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5556E-5EB3-4443-8108-958C3ACB5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14</Words>
  <Characters>4272</Characters>
  <Application>Microsoft Office Word</Application>
  <DocSecurity>0</DocSecurity>
  <Lines>305</Lines>
  <Paragraphs>276</Paragraphs>
  <ScaleCrop>false</ScaleCrop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umi</dc:creator>
  <cp:keywords/>
  <dc:description/>
  <cp:lastModifiedBy>umi umi</cp:lastModifiedBy>
  <cp:revision>8</cp:revision>
  <cp:lastPrinted>2024-05-31T03:07:00Z</cp:lastPrinted>
  <dcterms:created xsi:type="dcterms:W3CDTF">2025-10-09T00:45:00Z</dcterms:created>
  <dcterms:modified xsi:type="dcterms:W3CDTF">2025-10-12T02:25:00Z</dcterms:modified>
</cp:coreProperties>
</file>